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4958" w:rsidRPr="003F37A0" w:rsidRDefault="00841E2B" w:rsidP="00841E2B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bookmarkStart w:id="0" w:name="_GoBack"/>
      <w:bookmarkEnd w:id="0"/>
      <w:r w:rsidRPr="003F37A0">
        <w:rPr>
          <w:rFonts w:ascii="Times New Roman" w:hAnsi="Times New Roman" w:cs="Times New Roman"/>
          <w:b/>
          <w:color w:val="auto"/>
          <w:sz w:val="24"/>
          <w:szCs w:val="24"/>
        </w:rPr>
        <w:t>Supporting information</w:t>
      </w:r>
    </w:p>
    <w:p w:rsidR="004A51E6" w:rsidRPr="003F37A0" w:rsidRDefault="00134958" w:rsidP="00C325FF">
      <w:pPr>
        <w:ind w:left="851" w:hanging="851"/>
        <w:rPr>
          <w:rFonts w:ascii="Times New Roman" w:hAnsi="Times New Roman" w:cs="Times New Roman"/>
          <w:sz w:val="24"/>
          <w:szCs w:val="24"/>
          <w:lang w:eastAsia="ar-SA"/>
        </w:rPr>
      </w:pPr>
      <w:r w:rsidRPr="003F37A0">
        <w:rPr>
          <w:rFonts w:ascii="Times New Roman" w:hAnsi="Times New Roman" w:cs="Times New Roman"/>
          <w:sz w:val="24"/>
          <w:szCs w:val="24"/>
        </w:rPr>
        <w:t>S</w:t>
      </w:r>
      <w:r w:rsidR="00C325FF" w:rsidRPr="003F37A0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C325FF" w:rsidRPr="003F37A0">
        <w:rPr>
          <w:rFonts w:ascii="Times New Roman" w:hAnsi="Times New Roman" w:cs="Times New Roman"/>
          <w:sz w:val="24"/>
          <w:szCs w:val="24"/>
        </w:rPr>
        <w:t>Table</w:t>
      </w:r>
      <w:r w:rsidR="00ED3076" w:rsidRPr="003F37A0">
        <w:rPr>
          <w:rFonts w:ascii="Times New Roman" w:hAnsi="Times New Roman" w:cs="Times New Roman"/>
          <w:sz w:val="24"/>
          <w:szCs w:val="24"/>
        </w:rPr>
        <w:t>.</w:t>
      </w:r>
      <w:r w:rsidR="00ED3076" w:rsidRPr="003F37A0">
        <w:rPr>
          <w:rFonts w:ascii="Times New Roman" w:hAnsi="Times New Roman" w:cs="Times New Roman"/>
          <w:sz w:val="24"/>
          <w:szCs w:val="24"/>
          <w:lang w:eastAsia="ar-SA"/>
        </w:rPr>
        <w:t>Oligonucleotides</w:t>
      </w:r>
      <w:proofErr w:type="spellEnd"/>
      <w:r w:rsidR="00ED3076" w:rsidRPr="003F37A0">
        <w:rPr>
          <w:rFonts w:ascii="Times New Roman" w:hAnsi="Times New Roman" w:cs="Times New Roman"/>
          <w:sz w:val="24"/>
          <w:szCs w:val="24"/>
          <w:lang w:eastAsia="ar-SA"/>
        </w:rPr>
        <w:t xml:space="preserve"> and PCR conditions used for amplifica</w:t>
      </w:r>
      <w:r w:rsidR="00C325FF" w:rsidRPr="003F37A0">
        <w:rPr>
          <w:rFonts w:ascii="Times New Roman" w:hAnsi="Times New Roman" w:cs="Times New Roman"/>
          <w:sz w:val="24"/>
          <w:szCs w:val="24"/>
          <w:lang w:eastAsia="ar-SA"/>
        </w:rPr>
        <w:t>tion (internal primers included for sequencing)</w:t>
      </w:r>
    </w:p>
    <w:tbl>
      <w:tblPr>
        <w:tblStyle w:val="ListTable6Colorful2"/>
        <w:tblW w:w="8465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769"/>
        <w:gridCol w:w="4383"/>
        <w:gridCol w:w="1341"/>
        <w:gridCol w:w="972"/>
      </w:tblGrid>
      <w:tr w:rsidR="00F6050D" w:rsidRPr="003F37A0" w:rsidTr="00F605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shd w:val="clear" w:color="auto" w:fill="FFFFFF"/>
          </w:tcPr>
          <w:p w:rsidR="00F6050D" w:rsidRPr="003F37A0" w:rsidRDefault="00F6050D" w:rsidP="00505C9F">
            <w:pPr>
              <w:tabs>
                <w:tab w:val="left" w:pos="2880"/>
              </w:tabs>
              <w:spacing w:beforeLines="20" w:before="48"/>
              <w:jc w:val="both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Primer (target)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ab/>
              <w:t>Primer sequences (5’-3’)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T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a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at 9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PCR cycles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da-DK" w:eastAsia="da-DK"/>
              </w:rPr>
              <w:t>ESBLs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4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TEM (918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GTATCCGCTCATGAGACAATAACCCT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CCAATGCTTAATCAGTGAGGCACC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FP CCGGAGCTGAATGAAGCCAT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Internal RPCGTTGTTGCCATTGCTGCA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3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SHV (842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CGC CTG TGT ATT ATC TCC CTG TTAGCC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TTG CCA GTG CTC GAT CAG C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Internal FP : ACCATGAGCGATAACAGCGC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Internal RP: AAGCGCCTCATTCAGTTCC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3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OXA-2 (330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FP: </w:t>
            </w: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  <w:t>gttaacaggggctttgcag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TGCACGCAGTATCCAGTT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3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OXA-10 (655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ATGAAAACATTTGCCGCATATGTA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ACACCAGGATTTGACTCAGTTC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3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TX-M-1(940 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GACAGACTATTCATGTTGTTGTTAWTTC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CCGTTTCCSCTATTACAAA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FP: GGACGATGTCACTGGCTGA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RP: TTTCG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TCTCCCAGCTGTCGGG 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TX-M-2 (253 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FP: </w:t>
            </w: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  <w:t>acagttggtgacgtggcttaag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  <w:t>RP: TCAGAAACCGTGGGTTACGA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6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TX-M-8/25/26 (690/346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color="80000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color="800000"/>
                <w:lang w:val="da-DK" w:eastAsia="da-DK"/>
              </w:rPr>
              <w:t>FP1: ACATCGCGTTAAGCGGAT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u w:color="80000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u w:color="800000"/>
                <w:lang w:val="da-DK" w:eastAsia="da-DK"/>
              </w:rPr>
              <w:t>FP2: GCACGATGACATTCGG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u w:color="80000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u w:color="800000"/>
                <w:lang w:val="da-DK" w:eastAsia="da-DK"/>
              </w:rPr>
              <w:t>RP: AACCCACGATGTGGGTA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TX-M-9 (860bp)</w:t>
            </w:r>
          </w:p>
        </w:tc>
        <w:tc>
          <w:tcPr>
            <w:tcW w:w="4382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FP: </w:t>
            </w: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  <w:t>atggtgacaaagagagtgcaac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ATGATTCTCGCCGCTGAAGC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Internal FP: </w:t>
            </w:r>
            <w:r w:rsidRPr="003F37A0">
              <w:rPr>
                <w:rFonts w:ascii="Times New Roman" w:eastAsia="Times New Roman" w:hAnsi="Times New Roman" w:cs="Times New Roman"/>
                <w:caps/>
                <w:color w:val="auto"/>
                <w:sz w:val="20"/>
                <w:szCs w:val="20"/>
                <w:lang w:val="da-DK" w:eastAsia="da-DK"/>
              </w:rPr>
              <w:t>caaattgattgcccagctc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RP: AAACGTCTCATCGCCGATCG</w:t>
            </w:r>
          </w:p>
        </w:tc>
        <w:tc>
          <w:tcPr>
            <w:tcW w:w="1341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val="da-DK" w:eastAsia="da-DK"/>
              </w:rPr>
              <w:t>AmpCs</w:t>
            </w:r>
          </w:p>
        </w:tc>
        <w:tc>
          <w:tcPr>
            <w:tcW w:w="1341" w:type="dxa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MOX (520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bp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GCTGCTCAAGGAGCACAGGAT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CACATTGACATAGGTGTGGT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CIT (462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bp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TGGCCAGAACTGACAGGCAAA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TTTCTCCTGAACGTGGCTG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DHA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(405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bp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AACTTTCACAGGTGTGCTGGGT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CGTACGCATACTGGCTTT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trHeight w:val="1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ACC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(346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bp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AACAGCCTCAGCAGCCGGTTA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TTCGCCGCAATCATCCCTA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lastRenderedPageBreak/>
              <w:t xml:space="preserve">EBC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(302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bp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TCGGTAAAGCCGATGTTGCG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CTTCCACTGCGGCTGCCAG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 xml:space="preserve">FOX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(190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AACATGGGGTATCAGGGAGAT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CAAAGCGCGTAACCGGATT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CMY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(1100 bp)</w:t>
            </w:r>
          </w:p>
        </w:tc>
        <w:tc>
          <w:tcPr>
            <w:tcW w:w="4382" w:type="dxa"/>
            <w:tcBorders>
              <w:bottom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AAATCGTTATGCTGCGCTCT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RP: GACACGGACAGGGTTAGGAT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FP: AAATTAAGCTCAGCGATCC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Internal RP: CAGCGGGCCATATCAATAAC</w:t>
            </w:r>
          </w:p>
        </w:tc>
        <w:tc>
          <w:tcPr>
            <w:tcW w:w="1341" w:type="dxa"/>
            <w:tcBorders>
              <w:bottom w:val="dotted" w:sz="4" w:space="0" w:color="auto"/>
            </w:tcBorders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4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tcBorders>
              <w:bottom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25</w:t>
            </w:r>
          </w:p>
        </w:tc>
      </w:tr>
      <w:tr w:rsidR="00F6050D" w:rsidRPr="003F37A0" w:rsidTr="00F6050D">
        <w:trPr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tcBorders>
              <w:top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Metallo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 xml:space="preserve">-beta-lactamases (Class B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Carbapenemases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)</w:t>
            </w:r>
          </w:p>
        </w:tc>
        <w:tc>
          <w:tcPr>
            <w:tcW w:w="1341" w:type="dxa"/>
            <w:tcBorders>
              <w:top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972" w:type="dxa"/>
            <w:tcBorders>
              <w:top w:val="dotted" w:sz="4" w:space="0" w:color="auto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NDM (760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GAAGCTGAGCACCGCATTAG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FP: TGCGGGCCGTATGAGTGA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VIM (390bp) 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GATGGTGTTTGGTCGCATA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GAATGCGCAGCACCA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GIM (477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TCGACACACCTTGGTCTGAA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AACTTCCAACTTTGCCAT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SIM (570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TACAAGGGATTCGGCATC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TAATGGCCTGTTCCCATGT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IMP (188bp) 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GGAATAGAGTGGCTTAAYTCTC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CAAACYACTASGTTATC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9638A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SPM (271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AAAATCTGGGTACGCAAACG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ACATTATCCGCTGGAACAGG-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 xml:space="preserve">Class A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da-DK"/>
              </w:rPr>
              <w:t>carbapemases</w:t>
            </w:r>
            <w:proofErr w:type="spellEnd"/>
          </w:p>
        </w:tc>
        <w:tc>
          <w:tcPr>
            <w:tcW w:w="1341" w:type="dxa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tcBorders>
              <w:top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  <w:t>IMI/NMC-A (399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FP: TGCGGTCGATTGGAGATAAA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GATTCTTGAAGCTTCTGC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  <w:t>GES (323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FP: GCGTGGTTAAGGATGAACAC  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ATCAAGTTCAACCCAACC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  <w:t>KPC(683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PF: GTATCGCCGTCTAGTTCTGC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5'-GGTCGTGTTTCCCTTTAGC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  <w:t>SME (551bp)</w:t>
            </w: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382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FP: ACTTTGATGGGAGGATTGGC </w:t>
            </w:r>
          </w:p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ACGAATTCGAGCATCACCAG</w:t>
            </w:r>
          </w:p>
        </w:tc>
        <w:tc>
          <w:tcPr>
            <w:tcW w:w="1341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2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tcBorders>
              <w:bottom w:val="dotted" w:sz="4" w:space="0" w:color="000000"/>
            </w:tcBorders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both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 xml:space="preserve">OXA </w:t>
            </w: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carbapemases</w:t>
            </w:r>
            <w:proofErr w:type="spellEnd"/>
          </w:p>
          <w:p w:rsidR="00F6050D" w:rsidRPr="003F37A0" w:rsidRDefault="00F6050D" w:rsidP="00505C9F">
            <w:pPr>
              <w:spacing w:beforeLines="20" w:before="48"/>
              <w:jc w:val="both"/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FFFFF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OXA (438bp)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FP: GCGTGGTTAAGGATGAACAC  </w:t>
            </w:r>
          </w:p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>RP: CATCAAGTTCAACCCAACC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3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52" w:type="dxa"/>
            <w:gridSpan w:val="2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 xml:space="preserve">K. </w:t>
            </w: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pneumoniae</w:t>
            </w:r>
            <w:proofErr w:type="spellEnd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 xml:space="preserve">  MLS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oB</w:t>
            </w:r>
            <w:proofErr w:type="spellEnd"/>
          </w:p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: GGC GAA ATG GCW GAG AAC CA</w:t>
            </w:r>
          </w:p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  <w:t xml:space="preserve">RP: 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GAG TCT TCG AAG TTG TAA C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gapA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: TGA AAT ATG ACT CCA CTC  ACG 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6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:CTT CAG AAG CGG CTT TGA TGG C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i/>
                <w:color w:val="auto"/>
                <w:sz w:val="20"/>
                <w:szCs w:val="20"/>
                <w:lang w:eastAsia="en-GB"/>
              </w:rPr>
              <w:t>Mdh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:CCC AAC TCG CTT CAG GTT CA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RP: CCG TTT TTC CCC AGC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AGC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A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pgi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FP:GAG AAA AAC CTG CCT GTA CTG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CTG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:CGC GCC ACG CTT TAT AGC GGT TAA 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2:CTG CTG GCG CTG ATC GGC A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Sequencing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2: TA TAG CGG TTA ATC AGG CCG 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sequencing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lastRenderedPageBreak/>
              <w:t>phoE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FP:ACC TAC CGC AAC ACC GAC TTC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TTC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:TGA TCA GAA CTG GTA GGT GA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infB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FP:CTC GCT </w:t>
            </w: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GCT</w:t>
            </w:r>
            <w:proofErr w:type="spellEnd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 xml:space="preserve"> GGA CTA TAT TC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50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 xml:space="preserve"> 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RP:CGC TTT CAG CTC AAG AAC TT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2:ACT AAG GTT GCC TCC GGC GAA 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sequencing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tonB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9638A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en-GB"/>
              </w:rPr>
              <w:t>FP:CTT TAT ACC TCG GTA CAT CAG G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4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eastAsia="da-DK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ATT CGC CGG CTG RGC RGA GA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E.coli</w:t>
            </w:r>
            <w:proofErr w:type="spellEnd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 xml:space="preserve"> MLST</w:t>
            </w: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adk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ATTCTGCTTGGCGCTCCG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CCGTCAACTTTCGCGTAT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2:TCATCATCTGCACTTTCC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2:CCAGATCAGCGCGAACTTCA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FumC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CFCFC"/>
              </w:rPr>
              <w:t>FP: TCACAGGTCGCCAGCGCTT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CFCFC"/>
              </w:rPr>
              <w:t>RP:TCCCGGCAGATAAGCTGT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 xml:space="preserve">RP2: </w:t>
            </w: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CFCFC"/>
              </w:rPr>
              <w:t>GTACGCAGCGAAAAAGATT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gyrB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TCGGCGACACGGATGACG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GTCCATGTAGGCGTTCAG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ATCAGGCCTTCACGCGCAT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Icd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 A</w:t>
            </w: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CFCFC"/>
              </w:rPr>
              <w:t>TGGAAAGTAAAGTAGTTGTTCCGGCACA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</w:t>
            </w: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  <w:shd w:val="clear" w:color="auto" w:fill="FCFCFC"/>
              </w:rPr>
              <w:t xml:space="preserve"> GGACGCAGCAGGATCTG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mdh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ATGAAAGTCGCAGTCCTCGGCGCTGCTGGCG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TTAACGAACTCCTGCCCCAGAGCGATATCTTTCT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2: AGCGCGTTCTGTTCAAATG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 CAGGTTCAGAACTCTCTCTGT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purA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TCGGTAACGGTGTTGTGCT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hd w:val="clear" w:color="auto" w:fill="FCFCFC"/>
              </w:rPr>
              <w:t>RP:CATACGGTAAGCCACGCAGA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hd w:val="clear" w:color="auto" w:fill="FCFCFC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hd w:val="clear" w:color="auto" w:fill="FCFCFC"/>
              </w:rPr>
              <w:t>FP2:TCGGTAACGGTGTTGTGCT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  <w:proofErr w:type="spellStart"/>
            <w:r w:rsidRPr="003F37A0"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  <w:t>recA</w:t>
            </w:r>
            <w:proofErr w:type="spellEnd"/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: CGCATTCGCTTTACCCTGACC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95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  <w:lang w:val="da-DK" w:eastAsia="da-DK"/>
              </w:rPr>
              <w:t>o</w:t>
            </w: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C</w:t>
            </w: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  <w:r w:rsidRPr="003F37A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  <w:t>30</w:t>
            </w: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RP:AGCGTGAAGGTAAAACCTGT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  <w:r w:rsidRPr="003F37A0"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  <w:t>FP2: AGCGTGAAGGTAAAACCTGTG</w:t>
            </w: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  <w:tr w:rsidR="00F6050D" w:rsidRPr="003F37A0" w:rsidTr="00F6050D">
        <w:trPr>
          <w:trHeight w:val="1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rPr>
                <w:rFonts w:ascii="Times New Roman" w:eastAsia="Calibri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438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341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  <w:tc>
          <w:tcPr>
            <w:tcW w:w="972" w:type="dxa"/>
            <w:shd w:val="clear" w:color="auto" w:fill="FFFFFF"/>
          </w:tcPr>
          <w:p w:rsidR="00F6050D" w:rsidRPr="003F37A0" w:rsidRDefault="00F6050D" w:rsidP="00505C9F">
            <w:pPr>
              <w:spacing w:beforeLines="20" w:before="4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da-DK" w:eastAsia="da-DK"/>
              </w:rPr>
            </w:pPr>
          </w:p>
        </w:tc>
      </w:tr>
    </w:tbl>
    <w:p w:rsidR="00F6050D" w:rsidRPr="003F37A0" w:rsidRDefault="00F6050D" w:rsidP="00C325FF">
      <w:pPr>
        <w:ind w:left="851" w:hanging="851"/>
        <w:rPr>
          <w:rFonts w:ascii="Times New Roman" w:hAnsi="Times New Roman" w:cs="Times New Roman"/>
          <w:b/>
          <w:sz w:val="24"/>
          <w:szCs w:val="24"/>
        </w:rPr>
      </w:pPr>
    </w:p>
    <w:sectPr w:rsidR="00F6050D" w:rsidRPr="003F37A0" w:rsidSect="00B62FA8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C64F2" w:rsidRDefault="004C64F2" w:rsidP="00EF2146">
      <w:pPr>
        <w:spacing w:after="0" w:line="240" w:lineRule="auto"/>
      </w:pPr>
      <w:r>
        <w:separator/>
      </w:r>
    </w:p>
  </w:endnote>
  <w:endnote w:type="continuationSeparator" w:id="0">
    <w:p w:rsidR="004C64F2" w:rsidRDefault="004C64F2" w:rsidP="00EF2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8585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7882493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216BB" w:rsidRDefault="00E216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62FA8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E216BB" w:rsidRDefault="00E216B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C64F2" w:rsidRDefault="004C64F2" w:rsidP="00EF2146">
      <w:pPr>
        <w:spacing w:after="0" w:line="240" w:lineRule="auto"/>
      </w:pPr>
      <w:r>
        <w:separator/>
      </w:r>
    </w:p>
  </w:footnote>
  <w:footnote w:type="continuationSeparator" w:id="0">
    <w:p w:rsidR="004C64F2" w:rsidRDefault="004C64F2" w:rsidP="00EF214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5B7F38"/>
    <w:multiLevelType w:val="hybridMultilevel"/>
    <w:tmpl w:val="62DE3372"/>
    <w:lvl w:ilvl="0" w:tplc="8E70D1D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08D012C"/>
    <w:multiLevelType w:val="hybridMultilevel"/>
    <w:tmpl w:val="691600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A412B9"/>
    <w:multiLevelType w:val="hybridMultilevel"/>
    <w:tmpl w:val="03760B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6AE0E13"/>
    <w:multiLevelType w:val="hybridMultilevel"/>
    <w:tmpl w:val="7C821CF0"/>
    <w:lvl w:ilvl="0" w:tplc="F7E00A9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6B0D"/>
    <w:rsid w:val="000004E6"/>
    <w:rsid w:val="00001462"/>
    <w:rsid w:val="00001D30"/>
    <w:rsid w:val="000022D3"/>
    <w:rsid w:val="000029FC"/>
    <w:rsid w:val="00004A66"/>
    <w:rsid w:val="000059BE"/>
    <w:rsid w:val="00006028"/>
    <w:rsid w:val="00006B0D"/>
    <w:rsid w:val="00007176"/>
    <w:rsid w:val="00007E4F"/>
    <w:rsid w:val="00010131"/>
    <w:rsid w:val="00010756"/>
    <w:rsid w:val="0001464E"/>
    <w:rsid w:val="00015640"/>
    <w:rsid w:val="000165AB"/>
    <w:rsid w:val="000172C1"/>
    <w:rsid w:val="000210D4"/>
    <w:rsid w:val="0002135F"/>
    <w:rsid w:val="000219DC"/>
    <w:rsid w:val="0002302B"/>
    <w:rsid w:val="0002322D"/>
    <w:rsid w:val="000251BF"/>
    <w:rsid w:val="000267B9"/>
    <w:rsid w:val="00027970"/>
    <w:rsid w:val="00031213"/>
    <w:rsid w:val="00032C82"/>
    <w:rsid w:val="000334BA"/>
    <w:rsid w:val="0003390E"/>
    <w:rsid w:val="000341E9"/>
    <w:rsid w:val="00035859"/>
    <w:rsid w:val="00036781"/>
    <w:rsid w:val="00040797"/>
    <w:rsid w:val="000418B7"/>
    <w:rsid w:val="0004397B"/>
    <w:rsid w:val="0004485F"/>
    <w:rsid w:val="00044F87"/>
    <w:rsid w:val="00046211"/>
    <w:rsid w:val="00046301"/>
    <w:rsid w:val="00046F15"/>
    <w:rsid w:val="00047402"/>
    <w:rsid w:val="00050166"/>
    <w:rsid w:val="000512B5"/>
    <w:rsid w:val="00051EFB"/>
    <w:rsid w:val="000529B9"/>
    <w:rsid w:val="00052CE6"/>
    <w:rsid w:val="00053AF8"/>
    <w:rsid w:val="0005581E"/>
    <w:rsid w:val="00055D89"/>
    <w:rsid w:val="00055F99"/>
    <w:rsid w:val="000560D4"/>
    <w:rsid w:val="00056137"/>
    <w:rsid w:val="000611B3"/>
    <w:rsid w:val="00061803"/>
    <w:rsid w:val="00061D6F"/>
    <w:rsid w:val="00062C56"/>
    <w:rsid w:val="0006315A"/>
    <w:rsid w:val="00063631"/>
    <w:rsid w:val="00063A83"/>
    <w:rsid w:val="0006455F"/>
    <w:rsid w:val="00066773"/>
    <w:rsid w:val="00071BEE"/>
    <w:rsid w:val="00072792"/>
    <w:rsid w:val="00072F6D"/>
    <w:rsid w:val="00073CA5"/>
    <w:rsid w:val="00073FDE"/>
    <w:rsid w:val="00074C51"/>
    <w:rsid w:val="00075B76"/>
    <w:rsid w:val="0008005C"/>
    <w:rsid w:val="00080A6E"/>
    <w:rsid w:val="000825F8"/>
    <w:rsid w:val="00085EF1"/>
    <w:rsid w:val="0008744C"/>
    <w:rsid w:val="000876EF"/>
    <w:rsid w:val="00087B8C"/>
    <w:rsid w:val="00087C27"/>
    <w:rsid w:val="00090100"/>
    <w:rsid w:val="000904A4"/>
    <w:rsid w:val="00090877"/>
    <w:rsid w:val="00091215"/>
    <w:rsid w:val="000915B2"/>
    <w:rsid w:val="000929D7"/>
    <w:rsid w:val="00093AF1"/>
    <w:rsid w:val="00094D10"/>
    <w:rsid w:val="00096DB4"/>
    <w:rsid w:val="00096F97"/>
    <w:rsid w:val="000A01A0"/>
    <w:rsid w:val="000A1041"/>
    <w:rsid w:val="000A20C2"/>
    <w:rsid w:val="000A3282"/>
    <w:rsid w:val="000A36CB"/>
    <w:rsid w:val="000A3962"/>
    <w:rsid w:val="000A531E"/>
    <w:rsid w:val="000B684B"/>
    <w:rsid w:val="000B68D9"/>
    <w:rsid w:val="000B6D5C"/>
    <w:rsid w:val="000B6E53"/>
    <w:rsid w:val="000B72E2"/>
    <w:rsid w:val="000B783C"/>
    <w:rsid w:val="000C0330"/>
    <w:rsid w:val="000C1564"/>
    <w:rsid w:val="000C36D0"/>
    <w:rsid w:val="000C5B03"/>
    <w:rsid w:val="000C5E62"/>
    <w:rsid w:val="000D142D"/>
    <w:rsid w:val="000D1E61"/>
    <w:rsid w:val="000D27C1"/>
    <w:rsid w:val="000D39B5"/>
    <w:rsid w:val="000D3E98"/>
    <w:rsid w:val="000D4C92"/>
    <w:rsid w:val="000D523E"/>
    <w:rsid w:val="000D6E86"/>
    <w:rsid w:val="000E0A11"/>
    <w:rsid w:val="000E0F24"/>
    <w:rsid w:val="000E1164"/>
    <w:rsid w:val="000E1C97"/>
    <w:rsid w:val="000E6354"/>
    <w:rsid w:val="000F04A4"/>
    <w:rsid w:val="000F14C3"/>
    <w:rsid w:val="000F28E5"/>
    <w:rsid w:val="000F37F8"/>
    <w:rsid w:val="000F4D21"/>
    <w:rsid w:val="000F5AE9"/>
    <w:rsid w:val="000F5DDF"/>
    <w:rsid w:val="000F6F09"/>
    <w:rsid w:val="000F7FA1"/>
    <w:rsid w:val="00100529"/>
    <w:rsid w:val="00100F0F"/>
    <w:rsid w:val="00101540"/>
    <w:rsid w:val="00101A79"/>
    <w:rsid w:val="00102929"/>
    <w:rsid w:val="00102991"/>
    <w:rsid w:val="00103015"/>
    <w:rsid w:val="0010387A"/>
    <w:rsid w:val="00103E34"/>
    <w:rsid w:val="0010463B"/>
    <w:rsid w:val="001047EE"/>
    <w:rsid w:val="0010492C"/>
    <w:rsid w:val="00104FC9"/>
    <w:rsid w:val="00105484"/>
    <w:rsid w:val="00105D06"/>
    <w:rsid w:val="001067A0"/>
    <w:rsid w:val="00112BD3"/>
    <w:rsid w:val="00113B85"/>
    <w:rsid w:val="001143CA"/>
    <w:rsid w:val="00114D72"/>
    <w:rsid w:val="00115C97"/>
    <w:rsid w:val="001209FA"/>
    <w:rsid w:val="0012179E"/>
    <w:rsid w:val="00121A52"/>
    <w:rsid w:val="00121B1E"/>
    <w:rsid w:val="001224BE"/>
    <w:rsid w:val="00123603"/>
    <w:rsid w:val="00124FA6"/>
    <w:rsid w:val="00125204"/>
    <w:rsid w:val="001259BE"/>
    <w:rsid w:val="00125E07"/>
    <w:rsid w:val="001277EB"/>
    <w:rsid w:val="001279BC"/>
    <w:rsid w:val="0013230B"/>
    <w:rsid w:val="0013417A"/>
    <w:rsid w:val="00134958"/>
    <w:rsid w:val="001351D1"/>
    <w:rsid w:val="00141B36"/>
    <w:rsid w:val="00142893"/>
    <w:rsid w:val="00143F13"/>
    <w:rsid w:val="00144710"/>
    <w:rsid w:val="00145401"/>
    <w:rsid w:val="001471D4"/>
    <w:rsid w:val="001477F7"/>
    <w:rsid w:val="00151634"/>
    <w:rsid w:val="001521CF"/>
    <w:rsid w:val="00153051"/>
    <w:rsid w:val="00154A6B"/>
    <w:rsid w:val="001553B1"/>
    <w:rsid w:val="00155F8F"/>
    <w:rsid w:val="00155FC5"/>
    <w:rsid w:val="00156495"/>
    <w:rsid w:val="001571D0"/>
    <w:rsid w:val="001613CE"/>
    <w:rsid w:val="00162712"/>
    <w:rsid w:val="00164820"/>
    <w:rsid w:val="001653B4"/>
    <w:rsid w:val="001653EA"/>
    <w:rsid w:val="0016596E"/>
    <w:rsid w:val="00165A19"/>
    <w:rsid w:val="00165DDF"/>
    <w:rsid w:val="00165E6E"/>
    <w:rsid w:val="00167035"/>
    <w:rsid w:val="0016710D"/>
    <w:rsid w:val="00171DC5"/>
    <w:rsid w:val="001721CB"/>
    <w:rsid w:val="00172584"/>
    <w:rsid w:val="0017269C"/>
    <w:rsid w:val="001726AD"/>
    <w:rsid w:val="001726CE"/>
    <w:rsid w:val="00172DB2"/>
    <w:rsid w:val="00173E42"/>
    <w:rsid w:val="001745F6"/>
    <w:rsid w:val="0017693C"/>
    <w:rsid w:val="00181BA3"/>
    <w:rsid w:val="00182E41"/>
    <w:rsid w:val="00183514"/>
    <w:rsid w:val="001845AD"/>
    <w:rsid w:val="00185C10"/>
    <w:rsid w:val="00187D43"/>
    <w:rsid w:val="00190DA3"/>
    <w:rsid w:val="001914DC"/>
    <w:rsid w:val="00192361"/>
    <w:rsid w:val="0019438F"/>
    <w:rsid w:val="0019604E"/>
    <w:rsid w:val="00197C2F"/>
    <w:rsid w:val="001A2EB0"/>
    <w:rsid w:val="001A46F0"/>
    <w:rsid w:val="001A5F9C"/>
    <w:rsid w:val="001A6A2A"/>
    <w:rsid w:val="001A6AAC"/>
    <w:rsid w:val="001A6E0A"/>
    <w:rsid w:val="001A725B"/>
    <w:rsid w:val="001A786B"/>
    <w:rsid w:val="001B148E"/>
    <w:rsid w:val="001B4D54"/>
    <w:rsid w:val="001B5B90"/>
    <w:rsid w:val="001C342E"/>
    <w:rsid w:val="001C34DD"/>
    <w:rsid w:val="001C5675"/>
    <w:rsid w:val="001D0425"/>
    <w:rsid w:val="001D1F0F"/>
    <w:rsid w:val="001D3968"/>
    <w:rsid w:val="001D4C35"/>
    <w:rsid w:val="001D4FA5"/>
    <w:rsid w:val="001D62AE"/>
    <w:rsid w:val="001D643F"/>
    <w:rsid w:val="001D7D30"/>
    <w:rsid w:val="001E0A1F"/>
    <w:rsid w:val="001E0E49"/>
    <w:rsid w:val="001E1162"/>
    <w:rsid w:val="001E19DD"/>
    <w:rsid w:val="001E1F5A"/>
    <w:rsid w:val="001E2AEA"/>
    <w:rsid w:val="001E3606"/>
    <w:rsid w:val="001E599A"/>
    <w:rsid w:val="001E72C9"/>
    <w:rsid w:val="001E7639"/>
    <w:rsid w:val="001E7CA6"/>
    <w:rsid w:val="001F15D3"/>
    <w:rsid w:val="001F167E"/>
    <w:rsid w:val="001F16B2"/>
    <w:rsid w:val="001F1BF9"/>
    <w:rsid w:val="001F3116"/>
    <w:rsid w:val="001F31A7"/>
    <w:rsid w:val="001F3D1E"/>
    <w:rsid w:val="001F42D0"/>
    <w:rsid w:val="001F449B"/>
    <w:rsid w:val="001F4B43"/>
    <w:rsid w:val="001F50AB"/>
    <w:rsid w:val="001F5302"/>
    <w:rsid w:val="001F5820"/>
    <w:rsid w:val="001F63F0"/>
    <w:rsid w:val="001F6B5D"/>
    <w:rsid w:val="001F7924"/>
    <w:rsid w:val="00202A16"/>
    <w:rsid w:val="00202BA3"/>
    <w:rsid w:val="00203240"/>
    <w:rsid w:val="0020358E"/>
    <w:rsid w:val="002041DE"/>
    <w:rsid w:val="00206DED"/>
    <w:rsid w:val="00207D3F"/>
    <w:rsid w:val="00207E4E"/>
    <w:rsid w:val="00212522"/>
    <w:rsid w:val="0021295D"/>
    <w:rsid w:val="00212F79"/>
    <w:rsid w:val="00214BB3"/>
    <w:rsid w:val="002155A8"/>
    <w:rsid w:val="002160F8"/>
    <w:rsid w:val="002175EF"/>
    <w:rsid w:val="00217E75"/>
    <w:rsid w:val="00217FFD"/>
    <w:rsid w:val="002207A9"/>
    <w:rsid w:val="00220A64"/>
    <w:rsid w:val="00221C2A"/>
    <w:rsid w:val="002224C9"/>
    <w:rsid w:val="002227F2"/>
    <w:rsid w:val="00222D8B"/>
    <w:rsid w:val="002245A0"/>
    <w:rsid w:val="00225308"/>
    <w:rsid w:val="002274FD"/>
    <w:rsid w:val="00230D77"/>
    <w:rsid w:val="002317B0"/>
    <w:rsid w:val="00232A4E"/>
    <w:rsid w:val="00233072"/>
    <w:rsid w:val="0023399F"/>
    <w:rsid w:val="00234675"/>
    <w:rsid w:val="0023475F"/>
    <w:rsid w:val="00235F4D"/>
    <w:rsid w:val="002372D3"/>
    <w:rsid w:val="002378A7"/>
    <w:rsid w:val="00240B0E"/>
    <w:rsid w:val="00241003"/>
    <w:rsid w:val="0024319A"/>
    <w:rsid w:val="002439E8"/>
    <w:rsid w:val="00245BA1"/>
    <w:rsid w:val="002463BF"/>
    <w:rsid w:val="002477FB"/>
    <w:rsid w:val="00251FAF"/>
    <w:rsid w:val="00253857"/>
    <w:rsid w:val="00253D3E"/>
    <w:rsid w:val="002551D0"/>
    <w:rsid w:val="002567A1"/>
    <w:rsid w:val="002574AB"/>
    <w:rsid w:val="00260338"/>
    <w:rsid w:val="0026069E"/>
    <w:rsid w:val="00260B11"/>
    <w:rsid w:val="00261D53"/>
    <w:rsid w:val="002638B2"/>
    <w:rsid w:val="00264F33"/>
    <w:rsid w:val="00265B9D"/>
    <w:rsid w:val="00266E9A"/>
    <w:rsid w:val="00274717"/>
    <w:rsid w:val="00274A34"/>
    <w:rsid w:val="00274AD6"/>
    <w:rsid w:val="00274BC3"/>
    <w:rsid w:val="002753E9"/>
    <w:rsid w:val="00276D5C"/>
    <w:rsid w:val="00281074"/>
    <w:rsid w:val="0028187C"/>
    <w:rsid w:val="002819B8"/>
    <w:rsid w:val="00283466"/>
    <w:rsid w:val="00283899"/>
    <w:rsid w:val="00283B44"/>
    <w:rsid w:val="0028408B"/>
    <w:rsid w:val="0028628E"/>
    <w:rsid w:val="00286316"/>
    <w:rsid w:val="002864ED"/>
    <w:rsid w:val="002875D2"/>
    <w:rsid w:val="00287DA3"/>
    <w:rsid w:val="002901C9"/>
    <w:rsid w:val="00292323"/>
    <w:rsid w:val="00293225"/>
    <w:rsid w:val="0029512B"/>
    <w:rsid w:val="00296D70"/>
    <w:rsid w:val="002A2E50"/>
    <w:rsid w:val="002A34C8"/>
    <w:rsid w:val="002A3F25"/>
    <w:rsid w:val="002A7021"/>
    <w:rsid w:val="002A7F72"/>
    <w:rsid w:val="002B10EF"/>
    <w:rsid w:val="002B16AD"/>
    <w:rsid w:val="002B1C76"/>
    <w:rsid w:val="002B2BC0"/>
    <w:rsid w:val="002B4921"/>
    <w:rsid w:val="002B5B0A"/>
    <w:rsid w:val="002B6FC9"/>
    <w:rsid w:val="002B7DC0"/>
    <w:rsid w:val="002C0CD7"/>
    <w:rsid w:val="002C1960"/>
    <w:rsid w:val="002C3078"/>
    <w:rsid w:val="002C3AFF"/>
    <w:rsid w:val="002C3CFA"/>
    <w:rsid w:val="002C3FF5"/>
    <w:rsid w:val="002C46D3"/>
    <w:rsid w:val="002C676C"/>
    <w:rsid w:val="002D0D31"/>
    <w:rsid w:val="002D0FD0"/>
    <w:rsid w:val="002D2DD3"/>
    <w:rsid w:val="002D387F"/>
    <w:rsid w:val="002D5AB0"/>
    <w:rsid w:val="002D793F"/>
    <w:rsid w:val="002E02F5"/>
    <w:rsid w:val="002E06A1"/>
    <w:rsid w:val="002E07FE"/>
    <w:rsid w:val="002E0CDA"/>
    <w:rsid w:val="002E112E"/>
    <w:rsid w:val="002E2839"/>
    <w:rsid w:val="002E28FC"/>
    <w:rsid w:val="002E2F46"/>
    <w:rsid w:val="002E37A1"/>
    <w:rsid w:val="002E66AD"/>
    <w:rsid w:val="002F034E"/>
    <w:rsid w:val="002F0400"/>
    <w:rsid w:val="002F0D80"/>
    <w:rsid w:val="002F0DAF"/>
    <w:rsid w:val="002F0F1F"/>
    <w:rsid w:val="002F1CAD"/>
    <w:rsid w:val="002F3E24"/>
    <w:rsid w:val="002F4047"/>
    <w:rsid w:val="002F50B8"/>
    <w:rsid w:val="002F59C7"/>
    <w:rsid w:val="002F7FA7"/>
    <w:rsid w:val="003002A3"/>
    <w:rsid w:val="00300C73"/>
    <w:rsid w:val="00301024"/>
    <w:rsid w:val="00301E14"/>
    <w:rsid w:val="00304D03"/>
    <w:rsid w:val="003056DB"/>
    <w:rsid w:val="00305BEA"/>
    <w:rsid w:val="0030732C"/>
    <w:rsid w:val="00310E1C"/>
    <w:rsid w:val="0031242C"/>
    <w:rsid w:val="00313019"/>
    <w:rsid w:val="0031364B"/>
    <w:rsid w:val="003141EE"/>
    <w:rsid w:val="0031451D"/>
    <w:rsid w:val="003150D1"/>
    <w:rsid w:val="00315433"/>
    <w:rsid w:val="00315717"/>
    <w:rsid w:val="00316965"/>
    <w:rsid w:val="00317A9F"/>
    <w:rsid w:val="00320071"/>
    <w:rsid w:val="0032062D"/>
    <w:rsid w:val="0032070B"/>
    <w:rsid w:val="003233E5"/>
    <w:rsid w:val="00324670"/>
    <w:rsid w:val="0032488D"/>
    <w:rsid w:val="003254D6"/>
    <w:rsid w:val="00325CC1"/>
    <w:rsid w:val="00326730"/>
    <w:rsid w:val="003267E2"/>
    <w:rsid w:val="00332705"/>
    <w:rsid w:val="00332C70"/>
    <w:rsid w:val="003332E4"/>
    <w:rsid w:val="0033374A"/>
    <w:rsid w:val="00333B0E"/>
    <w:rsid w:val="00334A80"/>
    <w:rsid w:val="00334D0C"/>
    <w:rsid w:val="003373C0"/>
    <w:rsid w:val="003418DD"/>
    <w:rsid w:val="003420A1"/>
    <w:rsid w:val="003435B2"/>
    <w:rsid w:val="0034442F"/>
    <w:rsid w:val="003448EE"/>
    <w:rsid w:val="003453B4"/>
    <w:rsid w:val="00345C96"/>
    <w:rsid w:val="00346D60"/>
    <w:rsid w:val="003510FC"/>
    <w:rsid w:val="003514CE"/>
    <w:rsid w:val="003528DB"/>
    <w:rsid w:val="00352B24"/>
    <w:rsid w:val="00354073"/>
    <w:rsid w:val="00354215"/>
    <w:rsid w:val="00356957"/>
    <w:rsid w:val="00356BAC"/>
    <w:rsid w:val="00356D3A"/>
    <w:rsid w:val="003571AD"/>
    <w:rsid w:val="0035786B"/>
    <w:rsid w:val="00357B93"/>
    <w:rsid w:val="0036010D"/>
    <w:rsid w:val="00361FA6"/>
    <w:rsid w:val="003633C5"/>
    <w:rsid w:val="00363E15"/>
    <w:rsid w:val="00365BBE"/>
    <w:rsid w:val="00367B50"/>
    <w:rsid w:val="00371C5C"/>
    <w:rsid w:val="003733CE"/>
    <w:rsid w:val="00373EE2"/>
    <w:rsid w:val="00375791"/>
    <w:rsid w:val="003778F6"/>
    <w:rsid w:val="00380003"/>
    <w:rsid w:val="0038153E"/>
    <w:rsid w:val="00384220"/>
    <w:rsid w:val="00385BBB"/>
    <w:rsid w:val="00385F3F"/>
    <w:rsid w:val="0038600F"/>
    <w:rsid w:val="00390533"/>
    <w:rsid w:val="003906AB"/>
    <w:rsid w:val="00390D77"/>
    <w:rsid w:val="0039128B"/>
    <w:rsid w:val="0039180B"/>
    <w:rsid w:val="0039229D"/>
    <w:rsid w:val="003927BB"/>
    <w:rsid w:val="00393BC6"/>
    <w:rsid w:val="0039496E"/>
    <w:rsid w:val="00394A75"/>
    <w:rsid w:val="003952A6"/>
    <w:rsid w:val="003955EB"/>
    <w:rsid w:val="003965A6"/>
    <w:rsid w:val="00396D06"/>
    <w:rsid w:val="003A0FF0"/>
    <w:rsid w:val="003A117A"/>
    <w:rsid w:val="003A17F0"/>
    <w:rsid w:val="003A273C"/>
    <w:rsid w:val="003A41C6"/>
    <w:rsid w:val="003A427A"/>
    <w:rsid w:val="003A4BF7"/>
    <w:rsid w:val="003A4C84"/>
    <w:rsid w:val="003A4EE3"/>
    <w:rsid w:val="003A6F3A"/>
    <w:rsid w:val="003A78A1"/>
    <w:rsid w:val="003B0D1E"/>
    <w:rsid w:val="003B2ED1"/>
    <w:rsid w:val="003B32E5"/>
    <w:rsid w:val="003B4F6A"/>
    <w:rsid w:val="003B54D6"/>
    <w:rsid w:val="003B74D3"/>
    <w:rsid w:val="003C479B"/>
    <w:rsid w:val="003C4FAA"/>
    <w:rsid w:val="003C717E"/>
    <w:rsid w:val="003C728C"/>
    <w:rsid w:val="003D339E"/>
    <w:rsid w:val="003D349B"/>
    <w:rsid w:val="003D5107"/>
    <w:rsid w:val="003D5FC1"/>
    <w:rsid w:val="003D6D4C"/>
    <w:rsid w:val="003D7A02"/>
    <w:rsid w:val="003E1B3F"/>
    <w:rsid w:val="003E2C14"/>
    <w:rsid w:val="003E3AE6"/>
    <w:rsid w:val="003E3FB0"/>
    <w:rsid w:val="003E5660"/>
    <w:rsid w:val="003E6FAA"/>
    <w:rsid w:val="003E764C"/>
    <w:rsid w:val="003F0C3E"/>
    <w:rsid w:val="003F2376"/>
    <w:rsid w:val="003F37A0"/>
    <w:rsid w:val="003F3A27"/>
    <w:rsid w:val="003F3D72"/>
    <w:rsid w:val="003F3DEB"/>
    <w:rsid w:val="003F4296"/>
    <w:rsid w:val="003F55CF"/>
    <w:rsid w:val="003F630F"/>
    <w:rsid w:val="003F6320"/>
    <w:rsid w:val="003F7B27"/>
    <w:rsid w:val="00401094"/>
    <w:rsid w:val="00402987"/>
    <w:rsid w:val="004037BA"/>
    <w:rsid w:val="0040431C"/>
    <w:rsid w:val="004046C6"/>
    <w:rsid w:val="00405A76"/>
    <w:rsid w:val="00405C5A"/>
    <w:rsid w:val="00406064"/>
    <w:rsid w:val="004064D7"/>
    <w:rsid w:val="004066E4"/>
    <w:rsid w:val="00407566"/>
    <w:rsid w:val="0040783C"/>
    <w:rsid w:val="00410B10"/>
    <w:rsid w:val="00410BD4"/>
    <w:rsid w:val="00411084"/>
    <w:rsid w:val="00411A3F"/>
    <w:rsid w:val="00411C9A"/>
    <w:rsid w:val="0041268C"/>
    <w:rsid w:val="004131D0"/>
    <w:rsid w:val="00415C8F"/>
    <w:rsid w:val="004168CA"/>
    <w:rsid w:val="00416A3B"/>
    <w:rsid w:val="00420971"/>
    <w:rsid w:val="00424BA1"/>
    <w:rsid w:val="00424CDF"/>
    <w:rsid w:val="00425F19"/>
    <w:rsid w:val="00426207"/>
    <w:rsid w:val="00426AC2"/>
    <w:rsid w:val="00426DC3"/>
    <w:rsid w:val="004307CB"/>
    <w:rsid w:val="00432235"/>
    <w:rsid w:val="00432DB4"/>
    <w:rsid w:val="00433B85"/>
    <w:rsid w:val="0043666A"/>
    <w:rsid w:val="00436972"/>
    <w:rsid w:val="00436F9D"/>
    <w:rsid w:val="004373EF"/>
    <w:rsid w:val="00440050"/>
    <w:rsid w:val="00440217"/>
    <w:rsid w:val="0044078B"/>
    <w:rsid w:val="004411A2"/>
    <w:rsid w:val="004422BC"/>
    <w:rsid w:val="00442324"/>
    <w:rsid w:val="00442B7D"/>
    <w:rsid w:val="00444D69"/>
    <w:rsid w:val="00445573"/>
    <w:rsid w:val="0044651D"/>
    <w:rsid w:val="00446625"/>
    <w:rsid w:val="00451D27"/>
    <w:rsid w:val="00452781"/>
    <w:rsid w:val="004529DA"/>
    <w:rsid w:val="00452BC9"/>
    <w:rsid w:val="00452D8A"/>
    <w:rsid w:val="00452DEB"/>
    <w:rsid w:val="0045375B"/>
    <w:rsid w:val="004540F4"/>
    <w:rsid w:val="00454FDE"/>
    <w:rsid w:val="00455868"/>
    <w:rsid w:val="00455AED"/>
    <w:rsid w:val="00456E36"/>
    <w:rsid w:val="0045789A"/>
    <w:rsid w:val="0046029A"/>
    <w:rsid w:val="004622F1"/>
    <w:rsid w:val="00463446"/>
    <w:rsid w:val="0046363C"/>
    <w:rsid w:val="00465EA4"/>
    <w:rsid w:val="0046779B"/>
    <w:rsid w:val="004719FF"/>
    <w:rsid w:val="004737FE"/>
    <w:rsid w:val="00473E99"/>
    <w:rsid w:val="004743BD"/>
    <w:rsid w:val="00474A20"/>
    <w:rsid w:val="00474E44"/>
    <w:rsid w:val="004772E4"/>
    <w:rsid w:val="0048041B"/>
    <w:rsid w:val="00481AE0"/>
    <w:rsid w:val="00484E06"/>
    <w:rsid w:val="004853BD"/>
    <w:rsid w:val="00485C41"/>
    <w:rsid w:val="00486510"/>
    <w:rsid w:val="00490209"/>
    <w:rsid w:val="00490276"/>
    <w:rsid w:val="00490A36"/>
    <w:rsid w:val="00490CB9"/>
    <w:rsid w:val="00491231"/>
    <w:rsid w:val="00493448"/>
    <w:rsid w:val="00493694"/>
    <w:rsid w:val="00493C80"/>
    <w:rsid w:val="00493DEB"/>
    <w:rsid w:val="00493E4C"/>
    <w:rsid w:val="00494B83"/>
    <w:rsid w:val="00494C00"/>
    <w:rsid w:val="004959F8"/>
    <w:rsid w:val="00496C09"/>
    <w:rsid w:val="00497A46"/>
    <w:rsid w:val="004A165D"/>
    <w:rsid w:val="004A2AD4"/>
    <w:rsid w:val="004A2D4A"/>
    <w:rsid w:val="004A3CE1"/>
    <w:rsid w:val="004A4B36"/>
    <w:rsid w:val="004A51E6"/>
    <w:rsid w:val="004A5BB2"/>
    <w:rsid w:val="004A5F23"/>
    <w:rsid w:val="004A72D0"/>
    <w:rsid w:val="004B1CEF"/>
    <w:rsid w:val="004B35FA"/>
    <w:rsid w:val="004C0E07"/>
    <w:rsid w:val="004C1B8A"/>
    <w:rsid w:val="004C3918"/>
    <w:rsid w:val="004C5806"/>
    <w:rsid w:val="004C5DB8"/>
    <w:rsid w:val="004C603E"/>
    <w:rsid w:val="004C64F2"/>
    <w:rsid w:val="004C7717"/>
    <w:rsid w:val="004D017B"/>
    <w:rsid w:val="004D156B"/>
    <w:rsid w:val="004D3031"/>
    <w:rsid w:val="004D4183"/>
    <w:rsid w:val="004D4DF3"/>
    <w:rsid w:val="004D740E"/>
    <w:rsid w:val="004D74A0"/>
    <w:rsid w:val="004E3EA8"/>
    <w:rsid w:val="004E674A"/>
    <w:rsid w:val="004F0C14"/>
    <w:rsid w:val="004F179B"/>
    <w:rsid w:val="004F20C3"/>
    <w:rsid w:val="004F2BF7"/>
    <w:rsid w:val="004F379F"/>
    <w:rsid w:val="004F4110"/>
    <w:rsid w:val="004F425A"/>
    <w:rsid w:val="004F4D01"/>
    <w:rsid w:val="004F4F1C"/>
    <w:rsid w:val="004F576D"/>
    <w:rsid w:val="004F73F6"/>
    <w:rsid w:val="00500D4E"/>
    <w:rsid w:val="00500F23"/>
    <w:rsid w:val="00501769"/>
    <w:rsid w:val="00501A54"/>
    <w:rsid w:val="00501A6C"/>
    <w:rsid w:val="0050315B"/>
    <w:rsid w:val="00505C9F"/>
    <w:rsid w:val="00506BE7"/>
    <w:rsid w:val="00507BDC"/>
    <w:rsid w:val="00507CC2"/>
    <w:rsid w:val="00510C52"/>
    <w:rsid w:val="005135C0"/>
    <w:rsid w:val="00514532"/>
    <w:rsid w:val="0051567F"/>
    <w:rsid w:val="005161E9"/>
    <w:rsid w:val="0052134E"/>
    <w:rsid w:val="005215DC"/>
    <w:rsid w:val="005222F9"/>
    <w:rsid w:val="00522739"/>
    <w:rsid w:val="00523762"/>
    <w:rsid w:val="00523FDE"/>
    <w:rsid w:val="00525808"/>
    <w:rsid w:val="00526278"/>
    <w:rsid w:val="0052692B"/>
    <w:rsid w:val="00527818"/>
    <w:rsid w:val="00527EA6"/>
    <w:rsid w:val="00527EB7"/>
    <w:rsid w:val="0053207A"/>
    <w:rsid w:val="005344A4"/>
    <w:rsid w:val="0053460F"/>
    <w:rsid w:val="00535080"/>
    <w:rsid w:val="00536393"/>
    <w:rsid w:val="00536448"/>
    <w:rsid w:val="00537048"/>
    <w:rsid w:val="00537C39"/>
    <w:rsid w:val="00540040"/>
    <w:rsid w:val="005402CD"/>
    <w:rsid w:val="0054091F"/>
    <w:rsid w:val="00540C28"/>
    <w:rsid w:val="00542574"/>
    <w:rsid w:val="00542588"/>
    <w:rsid w:val="00542598"/>
    <w:rsid w:val="0054355B"/>
    <w:rsid w:val="00543AFC"/>
    <w:rsid w:val="00545887"/>
    <w:rsid w:val="005464A9"/>
    <w:rsid w:val="005508C2"/>
    <w:rsid w:val="00552762"/>
    <w:rsid w:val="005527CB"/>
    <w:rsid w:val="005530BF"/>
    <w:rsid w:val="00553A3F"/>
    <w:rsid w:val="00554E28"/>
    <w:rsid w:val="00555077"/>
    <w:rsid w:val="00555AA0"/>
    <w:rsid w:val="00557212"/>
    <w:rsid w:val="005614AB"/>
    <w:rsid w:val="00561A87"/>
    <w:rsid w:val="0056299D"/>
    <w:rsid w:val="00563023"/>
    <w:rsid w:val="00563D0F"/>
    <w:rsid w:val="005665B3"/>
    <w:rsid w:val="0056699A"/>
    <w:rsid w:val="00566F18"/>
    <w:rsid w:val="00567916"/>
    <w:rsid w:val="00570A95"/>
    <w:rsid w:val="005726BE"/>
    <w:rsid w:val="00573FA7"/>
    <w:rsid w:val="0057444F"/>
    <w:rsid w:val="005750B2"/>
    <w:rsid w:val="00575E66"/>
    <w:rsid w:val="00577696"/>
    <w:rsid w:val="00577827"/>
    <w:rsid w:val="00580BA1"/>
    <w:rsid w:val="00580BFF"/>
    <w:rsid w:val="0058198F"/>
    <w:rsid w:val="005821D4"/>
    <w:rsid w:val="00583F64"/>
    <w:rsid w:val="0058433F"/>
    <w:rsid w:val="0058515E"/>
    <w:rsid w:val="00586DE5"/>
    <w:rsid w:val="005872DB"/>
    <w:rsid w:val="005912C5"/>
    <w:rsid w:val="005929BA"/>
    <w:rsid w:val="00593947"/>
    <w:rsid w:val="005949E8"/>
    <w:rsid w:val="00594A4F"/>
    <w:rsid w:val="00594B2C"/>
    <w:rsid w:val="00595D24"/>
    <w:rsid w:val="005A0AE3"/>
    <w:rsid w:val="005A31C9"/>
    <w:rsid w:val="005A62E1"/>
    <w:rsid w:val="005A6C68"/>
    <w:rsid w:val="005A7134"/>
    <w:rsid w:val="005B0D56"/>
    <w:rsid w:val="005B176B"/>
    <w:rsid w:val="005B2371"/>
    <w:rsid w:val="005B2A68"/>
    <w:rsid w:val="005B3030"/>
    <w:rsid w:val="005B3032"/>
    <w:rsid w:val="005B323B"/>
    <w:rsid w:val="005B3363"/>
    <w:rsid w:val="005B3F30"/>
    <w:rsid w:val="005B412D"/>
    <w:rsid w:val="005B52A3"/>
    <w:rsid w:val="005B64AE"/>
    <w:rsid w:val="005B775B"/>
    <w:rsid w:val="005B78AD"/>
    <w:rsid w:val="005C3EE6"/>
    <w:rsid w:val="005C4DD4"/>
    <w:rsid w:val="005C677E"/>
    <w:rsid w:val="005C6BFE"/>
    <w:rsid w:val="005C6E29"/>
    <w:rsid w:val="005D0A01"/>
    <w:rsid w:val="005D1927"/>
    <w:rsid w:val="005D1D58"/>
    <w:rsid w:val="005D25AA"/>
    <w:rsid w:val="005D32EC"/>
    <w:rsid w:val="005D3F20"/>
    <w:rsid w:val="005D456B"/>
    <w:rsid w:val="005D4848"/>
    <w:rsid w:val="005D4AAE"/>
    <w:rsid w:val="005D4BFC"/>
    <w:rsid w:val="005D58FD"/>
    <w:rsid w:val="005D61BA"/>
    <w:rsid w:val="005D6F95"/>
    <w:rsid w:val="005D7ED1"/>
    <w:rsid w:val="005E2DE4"/>
    <w:rsid w:val="005E3723"/>
    <w:rsid w:val="005E38C0"/>
    <w:rsid w:val="005E48D7"/>
    <w:rsid w:val="005E5253"/>
    <w:rsid w:val="005E607E"/>
    <w:rsid w:val="005E6874"/>
    <w:rsid w:val="005E754F"/>
    <w:rsid w:val="005F0BB4"/>
    <w:rsid w:val="005F17BB"/>
    <w:rsid w:val="005F5B91"/>
    <w:rsid w:val="005F6D30"/>
    <w:rsid w:val="006006D9"/>
    <w:rsid w:val="006009A5"/>
    <w:rsid w:val="00601FF7"/>
    <w:rsid w:val="006023B6"/>
    <w:rsid w:val="006026CA"/>
    <w:rsid w:val="00603AB9"/>
    <w:rsid w:val="00603F85"/>
    <w:rsid w:val="00605D70"/>
    <w:rsid w:val="00607C1E"/>
    <w:rsid w:val="00607FDA"/>
    <w:rsid w:val="00611B8A"/>
    <w:rsid w:val="006136F5"/>
    <w:rsid w:val="0061563E"/>
    <w:rsid w:val="006169E6"/>
    <w:rsid w:val="0061789B"/>
    <w:rsid w:val="00620DB4"/>
    <w:rsid w:val="00621E07"/>
    <w:rsid w:val="006249B5"/>
    <w:rsid w:val="00625FAF"/>
    <w:rsid w:val="00627461"/>
    <w:rsid w:val="00627755"/>
    <w:rsid w:val="006305EE"/>
    <w:rsid w:val="0063067F"/>
    <w:rsid w:val="00631381"/>
    <w:rsid w:val="00633B3A"/>
    <w:rsid w:val="0063636A"/>
    <w:rsid w:val="006376DA"/>
    <w:rsid w:val="00637F79"/>
    <w:rsid w:val="00640A44"/>
    <w:rsid w:val="0064110A"/>
    <w:rsid w:val="0064111D"/>
    <w:rsid w:val="00642629"/>
    <w:rsid w:val="006427B3"/>
    <w:rsid w:val="006441E0"/>
    <w:rsid w:val="00644D7C"/>
    <w:rsid w:val="006457EA"/>
    <w:rsid w:val="006460A9"/>
    <w:rsid w:val="00646797"/>
    <w:rsid w:val="00646D4C"/>
    <w:rsid w:val="0065019E"/>
    <w:rsid w:val="006526E4"/>
    <w:rsid w:val="00653456"/>
    <w:rsid w:val="00653CA2"/>
    <w:rsid w:val="006540C2"/>
    <w:rsid w:val="00654444"/>
    <w:rsid w:val="00655405"/>
    <w:rsid w:val="00660169"/>
    <w:rsid w:val="00663485"/>
    <w:rsid w:val="006651A1"/>
    <w:rsid w:val="00671FCE"/>
    <w:rsid w:val="00672B96"/>
    <w:rsid w:val="00673E81"/>
    <w:rsid w:val="006742E4"/>
    <w:rsid w:val="0067446E"/>
    <w:rsid w:val="00675383"/>
    <w:rsid w:val="00675B16"/>
    <w:rsid w:val="0067718D"/>
    <w:rsid w:val="0068185E"/>
    <w:rsid w:val="00682117"/>
    <w:rsid w:val="00682AB4"/>
    <w:rsid w:val="006839C2"/>
    <w:rsid w:val="00686D32"/>
    <w:rsid w:val="006873F7"/>
    <w:rsid w:val="0069111C"/>
    <w:rsid w:val="00691C52"/>
    <w:rsid w:val="00692ECF"/>
    <w:rsid w:val="00694776"/>
    <w:rsid w:val="00695176"/>
    <w:rsid w:val="00696AB2"/>
    <w:rsid w:val="006A1647"/>
    <w:rsid w:val="006A1A38"/>
    <w:rsid w:val="006A1CBC"/>
    <w:rsid w:val="006A2089"/>
    <w:rsid w:val="006A3BD3"/>
    <w:rsid w:val="006A3D28"/>
    <w:rsid w:val="006A47CB"/>
    <w:rsid w:val="006A4890"/>
    <w:rsid w:val="006A4EE0"/>
    <w:rsid w:val="006A60FE"/>
    <w:rsid w:val="006A7901"/>
    <w:rsid w:val="006B2F00"/>
    <w:rsid w:val="006B5321"/>
    <w:rsid w:val="006B69AD"/>
    <w:rsid w:val="006B7287"/>
    <w:rsid w:val="006B7993"/>
    <w:rsid w:val="006C11BE"/>
    <w:rsid w:val="006C150F"/>
    <w:rsid w:val="006C4E68"/>
    <w:rsid w:val="006C5418"/>
    <w:rsid w:val="006C5C77"/>
    <w:rsid w:val="006C5CE2"/>
    <w:rsid w:val="006C60EC"/>
    <w:rsid w:val="006C61B4"/>
    <w:rsid w:val="006D28B6"/>
    <w:rsid w:val="006D2943"/>
    <w:rsid w:val="006D3193"/>
    <w:rsid w:val="006D5595"/>
    <w:rsid w:val="006D647C"/>
    <w:rsid w:val="006D667D"/>
    <w:rsid w:val="006D72A3"/>
    <w:rsid w:val="006E0EB0"/>
    <w:rsid w:val="006E1272"/>
    <w:rsid w:val="006E147B"/>
    <w:rsid w:val="006E31DD"/>
    <w:rsid w:val="006E59B8"/>
    <w:rsid w:val="006E5CF2"/>
    <w:rsid w:val="006E697E"/>
    <w:rsid w:val="006E716C"/>
    <w:rsid w:val="006F0A43"/>
    <w:rsid w:val="006F6D3C"/>
    <w:rsid w:val="006F73BB"/>
    <w:rsid w:val="007007E6"/>
    <w:rsid w:val="007039E5"/>
    <w:rsid w:val="007048B6"/>
    <w:rsid w:val="007050C8"/>
    <w:rsid w:val="007057D2"/>
    <w:rsid w:val="00705CC3"/>
    <w:rsid w:val="00705E41"/>
    <w:rsid w:val="00706184"/>
    <w:rsid w:val="00706217"/>
    <w:rsid w:val="0071085E"/>
    <w:rsid w:val="00710D80"/>
    <w:rsid w:val="00710E48"/>
    <w:rsid w:val="00711170"/>
    <w:rsid w:val="00712A5A"/>
    <w:rsid w:val="00713EB8"/>
    <w:rsid w:val="00714383"/>
    <w:rsid w:val="00715443"/>
    <w:rsid w:val="00715FE3"/>
    <w:rsid w:val="00717397"/>
    <w:rsid w:val="0071775C"/>
    <w:rsid w:val="00717F00"/>
    <w:rsid w:val="00720EBD"/>
    <w:rsid w:val="00721428"/>
    <w:rsid w:val="007223E2"/>
    <w:rsid w:val="00725B6E"/>
    <w:rsid w:val="007262A1"/>
    <w:rsid w:val="007267EE"/>
    <w:rsid w:val="00727834"/>
    <w:rsid w:val="00731A35"/>
    <w:rsid w:val="00732200"/>
    <w:rsid w:val="007322C8"/>
    <w:rsid w:val="007326C0"/>
    <w:rsid w:val="007333E0"/>
    <w:rsid w:val="00733DB6"/>
    <w:rsid w:val="00734110"/>
    <w:rsid w:val="00734AEA"/>
    <w:rsid w:val="00734F35"/>
    <w:rsid w:val="0073556A"/>
    <w:rsid w:val="00736DA5"/>
    <w:rsid w:val="00736E26"/>
    <w:rsid w:val="0074072A"/>
    <w:rsid w:val="00741E3E"/>
    <w:rsid w:val="00743428"/>
    <w:rsid w:val="007435D9"/>
    <w:rsid w:val="00745255"/>
    <w:rsid w:val="0074553C"/>
    <w:rsid w:val="0075015F"/>
    <w:rsid w:val="00751ECE"/>
    <w:rsid w:val="0075253E"/>
    <w:rsid w:val="007546EA"/>
    <w:rsid w:val="00755963"/>
    <w:rsid w:val="007607C3"/>
    <w:rsid w:val="0076084B"/>
    <w:rsid w:val="007616F4"/>
    <w:rsid w:val="00763201"/>
    <w:rsid w:val="00763810"/>
    <w:rsid w:val="00766701"/>
    <w:rsid w:val="00766B7E"/>
    <w:rsid w:val="00766ECA"/>
    <w:rsid w:val="007676A1"/>
    <w:rsid w:val="00770C21"/>
    <w:rsid w:val="00771279"/>
    <w:rsid w:val="007714C9"/>
    <w:rsid w:val="00771B35"/>
    <w:rsid w:val="007756EB"/>
    <w:rsid w:val="0077591F"/>
    <w:rsid w:val="007763E0"/>
    <w:rsid w:val="00777D25"/>
    <w:rsid w:val="007827FF"/>
    <w:rsid w:val="007834CF"/>
    <w:rsid w:val="0078389A"/>
    <w:rsid w:val="00784430"/>
    <w:rsid w:val="00784B88"/>
    <w:rsid w:val="00785F60"/>
    <w:rsid w:val="007870AF"/>
    <w:rsid w:val="00787979"/>
    <w:rsid w:val="007901A8"/>
    <w:rsid w:val="00790DC2"/>
    <w:rsid w:val="007919E1"/>
    <w:rsid w:val="00791EFA"/>
    <w:rsid w:val="00792DFC"/>
    <w:rsid w:val="0079360D"/>
    <w:rsid w:val="00793F66"/>
    <w:rsid w:val="00793FD8"/>
    <w:rsid w:val="00794DA6"/>
    <w:rsid w:val="00795CB7"/>
    <w:rsid w:val="007960C2"/>
    <w:rsid w:val="0079663E"/>
    <w:rsid w:val="007A1AC4"/>
    <w:rsid w:val="007A29A4"/>
    <w:rsid w:val="007A3807"/>
    <w:rsid w:val="007A487B"/>
    <w:rsid w:val="007A4B3C"/>
    <w:rsid w:val="007B0A84"/>
    <w:rsid w:val="007B1970"/>
    <w:rsid w:val="007B3446"/>
    <w:rsid w:val="007B3A96"/>
    <w:rsid w:val="007B5198"/>
    <w:rsid w:val="007B5A4B"/>
    <w:rsid w:val="007B5BB5"/>
    <w:rsid w:val="007B5CFA"/>
    <w:rsid w:val="007B61AB"/>
    <w:rsid w:val="007B66F7"/>
    <w:rsid w:val="007B754F"/>
    <w:rsid w:val="007B7FC3"/>
    <w:rsid w:val="007C098B"/>
    <w:rsid w:val="007C1B7B"/>
    <w:rsid w:val="007C2061"/>
    <w:rsid w:val="007C21CC"/>
    <w:rsid w:val="007C2300"/>
    <w:rsid w:val="007C2E3B"/>
    <w:rsid w:val="007C2E62"/>
    <w:rsid w:val="007C52B6"/>
    <w:rsid w:val="007C56FE"/>
    <w:rsid w:val="007C7393"/>
    <w:rsid w:val="007C7E49"/>
    <w:rsid w:val="007D39ED"/>
    <w:rsid w:val="007D5620"/>
    <w:rsid w:val="007D5979"/>
    <w:rsid w:val="007D5DD0"/>
    <w:rsid w:val="007E04DA"/>
    <w:rsid w:val="007E069F"/>
    <w:rsid w:val="007E2808"/>
    <w:rsid w:val="007E29B6"/>
    <w:rsid w:val="007E3399"/>
    <w:rsid w:val="007E4051"/>
    <w:rsid w:val="007E4D9C"/>
    <w:rsid w:val="007E58E5"/>
    <w:rsid w:val="007E5ABA"/>
    <w:rsid w:val="007E5CD9"/>
    <w:rsid w:val="007E62E2"/>
    <w:rsid w:val="007E7FBF"/>
    <w:rsid w:val="007F0BAE"/>
    <w:rsid w:val="007F115C"/>
    <w:rsid w:val="007F1547"/>
    <w:rsid w:val="007F3694"/>
    <w:rsid w:val="007F43A0"/>
    <w:rsid w:val="007F5422"/>
    <w:rsid w:val="007F609A"/>
    <w:rsid w:val="007F658C"/>
    <w:rsid w:val="007F6995"/>
    <w:rsid w:val="007F6E15"/>
    <w:rsid w:val="007F6F81"/>
    <w:rsid w:val="0080088C"/>
    <w:rsid w:val="008018B2"/>
    <w:rsid w:val="00802192"/>
    <w:rsid w:val="00802944"/>
    <w:rsid w:val="00805780"/>
    <w:rsid w:val="008060E1"/>
    <w:rsid w:val="008061E1"/>
    <w:rsid w:val="00807D5B"/>
    <w:rsid w:val="00810F34"/>
    <w:rsid w:val="00810FAB"/>
    <w:rsid w:val="0081415C"/>
    <w:rsid w:val="00814604"/>
    <w:rsid w:val="008163F4"/>
    <w:rsid w:val="008171AD"/>
    <w:rsid w:val="00817CD9"/>
    <w:rsid w:val="008241D3"/>
    <w:rsid w:val="00825B18"/>
    <w:rsid w:val="00832007"/>
    <w:rsid w:val="008333BF"/>
    <w:rsid w:val="00833D22"/>
    <w:rsid w:val="0083533E"/>
    <w:rsid w:val="00835FEF"/>
    <w:rsid w:val="00837DAB"/>
    <w:rsid w:val="00841296"/>
    <w:rsid w:val="00841E2B"/>
    <w:rsid w:val="008426C3"/>
    <w:rsid w:val="00842B63"/>
    <w:rsid w:val="008444C5"/>
    <w:rsid w:val="0084675B"/>
    <w:rsid w:val="008468FD"/>
    <w:rsid w:val="00846E68"/>
    <w:rsid w:val="00846F9B"/>
    <w:rsid w:val="00846F9C"/>
    <w:rsid w:val="008501D6"/>
    <w:rsid w:val="0085070F"/>
    <w:rsid w:val="00851C70"/>
    <w:rsid w:val="0085332A"/>
    <w:rsid w:val="00855C32"/>
    <w:rsid w:val="00856D72"/>
    <w:rsid w:val="008603DF"/>
    <w:rsid w:val="00860728"/>
    <w:rsid w:val="00860D4A"/>
    <w:rsid w:val="008613D5"/>
    <w:rsid w:val="008649CF"/>
    <w:rsid w:val="00866091"/>
    <w:rsid w:val="008669A8"/>
    <w:rsid w:val="00870643"/>
    <w:rsid w:val="00870644"/>
    <w:rsid w:val="00871838"/>
    <w:rsid w:val="00872336"/>
    <w:rsid w:val="00873998"/>
    <w:rsid w:val="00874861"/>
    <w:rsid w:val="0087721D"/>
    <w:rsid w:val="008823EE"/>
    <w:rsid w:val="008828ED"/>
    <w:rsid w:val="00882B61"/>
    <w:rsid w:val="008839FE"/>
    <w:rsid w:val="008866BF"/>
    <w:rsid w:val="00886C47"/>
    <w:rsid w:val="00890D3D"/>
    <w:rsid w:val="00891575"/>
    <w:rsid w:val="008944AF"/>
    <w:rsid w:val="008962B7"/>
    <w:rsid w:val="0089643D"/>
    <w:rsid w:val="00896BE2"/>
    <w:rsid w:val="008971B1"/>
    <w:rsid w:val="008A0D27"/>
    <w:rsid w:val="008A1940"/>
    <w:rsid w:val="008A2397"/>
    <w:rsid w:val="008A306F"/>
    <w:rsid w:val="008A40FD"/>
    <w:rsid w:val="008A4A83"/>
    <w:rsid w:val="008A4F37"/>
    <w:rsid w:val="008A58BE"/>
    <w:rsid w:val="008A5DCE"/>
    <w:rsid w:val="008A61C0"/>
    <w:rsid w:val="008A67A2"/>
    <w:rsid w:val="008A7090"/>
    <w:rsid w:val="008A7E4F"/>
    <w:rsid w:val="008B257F"/>
    <w:rsid w:val="008B3FFA"/>
    <w:rsid w:val="008B6D72"/>
    <w:rsid w:val="008B6EB6"/>
    <w:rsid w:val="008B7FF4"/>
    <w:rsid w:val="008C0E6C"/>
    <w:rsid w:val="008C104E"/>
    <w:rsid w:val="008C5F89"/>
    <w:rsid w:val="008C64AF"/>
    <w:rsid w:val="008C6D99"/>
    <w:rsid w:val="008C6F0A"/>
    <w:rsid w:val="008C7039"/>
    <w:rsid w:val="008D027D"/>
    <w:rsid w:val="008D050C"/>
    <w:rsid w:val="008D4B80"/>
    <w:rsid w:val="008D4D9D"/>
    <w:rsid w:val="008D608F"/>
    <w:rsid w:val="008D735E"/>
    <w:rsid w:val="008D738D"/>
    <w:rsid w:val="008E03E4"/>
    <w:rsid w:val="008E0D99"/>
    <w:rsid w:val="008E1402"/>
    <w:rsid w:val="008E2587"/>
    <w:rsid w:val="008E2FB7"/>
    <w:rsid w:val="008E3E6F"/>
    <w:rsid w:val="008E41C0"/>
    <w:rsid w:val="008E489D"/>
    <w:rsid w:val="008E4BBD"/>
    <w:rsid w:val="008E4D85"/>
    <w:rsid w:val="008E5BDB"/>
    <w:rsid w:val="008E6F60"/>
    <w:rsid w:val="008E7CCE"/>
    <w:rsid w:val="008F081B"/>
    <w:rsid w:val="008F18FB"/>
    <w:rsid w:val="008F2FFC"/>
    <w:rsid w:val="008F3E9A"/>
    <w:rsid w:val="008F4233"/>
    <w:rsid w:val="008F4B08"/>
    <w:rsid w:val="008F51D0"/>
    <w:rsid w:val="008F5F8F"/>
    <w:rsid w:val="008F743F"/>
    <w:rsid w:val="008F7FFD"/>
    <w:rsid w:val="00900EE3"/>
    <w:rsid w:val="009013B5"/>
    <w:rsid w:val="009014B0"/>
    <w:rsid w:val="0090499F"/>
    <w:rsid w:val="00904A2F"/>
    <w:rsid w:val="00905257"/>
    <w:rsid w:val="00906675"/>
    <w:rsid w:val="00906700"/>
    <w:rsid w:val="009069FA"/>
    <w:rsid w:val="00906A13"/>
    <w:rsid w:val="0090720A"/>
    <w:rsid w:val="00907538"/>
    <w:rsid w:val="00907C48"/>
    <w:rsid w:val="00910A67"/>
    <w:rsid w:val="00911262"/>
    <w:rsid w:val="00911DAC"/>
    <w:rsid w:val="009122DE"/>
    <w:rsid w:val="00915149"/>
    <w:rsid w:val="00915CF2"/>
    <w:rsid w:val="00915EB0"/>
    <w:rsid w:val="00920659"/>
    <w:rsid w:val="00920B16"/>
    <w:rsid w:val="00921156"/>
    <w:rsid w:val="0092171A"/>
    <w:rsid w:val="0092176E"/>
    <w:rsid w:val="00922BCA"/>
    <w:rsid w:val="009247DA"/>
    <w:rsid w:val="00925516"/>
    <w:rsid w:val="00925F44"/>
    <w:rsid w:val="00927782"/>
    <w:rsid w:val="00927C55"/>
    <w:rsid w:val="0093012F"/>
    <w:rsid w:val="009307BF"/>
    <w:rsid w:val="00930C72"/>
    <w:rsid w:val="00931A59"/>
    <w:rsid w:val="00933977"/>
    <w:rsid w:val="00934757"/>
    <w:rsid w:val="0093502C"/>
    <w:rsid w:val="009356D7"/>
    <w:rsid w:val="0093595A"/>
    <w:rsid w:val="009367D5"/>
    <w:rsid w:val="009373FA"/>
    <w:rsid w:val="00940036"/>
    <w:rsid w:val="00940E26"/>
    <w:rsid w:val="00941A1D"/>
    <w:rsid w:val="00942AE2"/>
    <w:rsid w:val="00943AF1"/>
    <w:rsid w:val="00944349"/>
    <w:rsid w:val="0094441E"/>
    <w:rsid w:val="00944E7F"/>
    <w:rsid w:val="00945301"/>
    <w:rsid w:val="00945598"/>
    <w:rsid w:val="00946751"/>
    <w:rsid w:val="00947147"/>
    <w:rsid w:val="009475B1"/>
    <w:rsid w:val="00947DB6"/>
    <w:rsid w:val="00950449"/>
    <w:rsid w:val="0095230B"/>
    <w:rsid w:val="009569F0"/>
    <w:rsid w:val="00956C09"/>
    <w:rsid w:val="009574C1"/>
    <w:rsid w:val="00960489"/>
    <w:rsid w:val="00960CBA"/>
    <w:rsid w:val="00960E08"/>
    <w:rsid w:val="00960FC4"/>
    <w:rsid w:val="0096292D"/>
    <w:rsid w:val="009638A5"/>
    <w:rsid w:val="0096407B"/>
    <w:rsid w:val="00964314"/>
    <w:rsid w:val="0096464C"/>
    <w:rsid w:val="00964D99"/>
    <w:rsid w:val="0096554A"/>
    <w:rsid w:val="00966A31"/>
    <w:rsid w:val="009675E2"/>
    <w:rsid w:val="009703F9"/>
    <w:rsid w:val="0097060F"/>
    <w:rsid w:val="009723CD"/>
    <w:rsid w:val="00976674"/>
    <w:rsid w:val="0097694A"/>
    <w:rsid w:val="00981158"/>
    <w:rsid w:val="009812E8"/>
    <w:rsid w:val="009823BF"/>
    <w:rsid w:val="009827A0"/>
    <w:rsid w:val="009852A2"/>
    <w:rsid w:val="009859BC"/>
    <w:rsid w:val="00985C2A"/>
    <w:rsid w:val="009866EC"/>
    <w:rsid w:val="00986E34"/>
    <w:rsid w:val="009915F1"/>
    <w:rsid w:val="00994FCD"/>
    <w:rsid w:val="00996FB0"/>
    <w:rsid w:val="009A0599"/>
    <w:rsid w:val="009A0B80"/>
    <w:rsid w:val="009A2A70"/>
    <w:rsid w:val="009A5847"/>
    <w:rsid w:val="009A630A"/>
    <w:rsid w:val="009A6C46"/>
    <w:rsid w:val="009B0362"/>
    <w:rsid w:val="009B23AC"/>
    <w:rsid w:val="009B2B84"/>
    <w:rsid w:val="009B307B"/>
    <w:rsid w:val="009B6AA8"/>
    <w:rsid w:val="009B72BB"/>
    <w:rsid w:val="009B731D"/>
    <w:rsid w:val="009B7909"/>
    <w:rsid w:val="009B7D84"/>
    <w:rsid w:val="009C084D"/>
    <w:rsid w:val="009C09ED"/>
    <w:rsid w:val="009C0E9D"/>
    <w:rsid w:val="009C3051"/>
    <w:rsid w:val="009C312F"/>
    <w:rsid w:val="009C3C22"/>
    <w:rsid w:val="009C46B4"/>
    <w:rsid w:val="009D016E"/>
    <w:rsid w:val="009D05E1"/>
    <w:rsid w:val="009D36BC"/>
    <w:rsid w:val="009D527B"/>
    <w:rsid w:val="009D722A"/>
    <w:rsid w:val="009E19C1"/>
    <w:rsid w:val="009E351F"/>
    <w:rsid w:val="009E3801"/>
    <w:rsid w:val="009E4083"/>
    <w:rsid w:val="009E4567"/>
    <w:rsid w:val="009E4A03"/>
    <w:rsid w:val="009E6779"/>
    <w:rsid w:val="009E6F6E"/>
    <w:rsid w:val="009E7639"/>
    <w:rsid w:val="009F0888"/>
    <w:rsid w:val="009F1390"/>
    <w:rsid w:val="009F1835"/>
    <w:rsid w:val="009F1B31"/>
    <w:rsid w:val="009F1E61"/>
    <w:rsid w:val="009F20CF"/>
    <w:rsid w:val="009F2186"/>
    <w:rsid w:val="009F3619"/>
    <w:rsid w:val="009F3CD9"/>
    <w:rsid w:val="009F4DAD"/>
    <w:rsid w:val="009F5716"/>
    <w:rsid w:val="009F6298"/>
    <w:rsid w:val="009F7911"/>
    <w:rsid w:val="00A03AF8"/>
    <w:rsid w:val="00A04409"/>
    <w:rsid w:val="00A0472B"/>
    <w:rsid w:val="00A04AD5"/>
    <w:rsid w:val="00A04E26"/>
    <w:rsid w:val="00A0512B"/>
    <w:rsid w:val="00A05C63"/>
    <w:rsid w:val="00A06180"/>
    <w:rsid w:val="00A1125A"/>
    <w:rsid w:val="00A113B8"/>
    <w:rsid w:val="00A116C5"/>
    <w:rsid w:val="00A12888"/>
    <w:rsid w:val="00A134C1"/>
    <w:rsid w:val="00A154E9"/>
    <w:rsid w:val="00A15B47"/>
    <w:rsid w:val="00A17BF4"/>
    <w:rsid w:val="00A2080F"/>
    <w:rsid w:val="00A21276"/>
    <w:rsid w:val="00A220D5"/>
    <w:rsid w:val="00A22C06"/>
    <w:rsid w:val="00A2365A"/>
    <w:rsid w:val="00A23A56"/>
    <w:rsid w:val="00A246B0"/>
    <w:rsid w:val="00A25A9F"/>
    <w:rsid w:val="00A26703"/>
    <w:rsid w:val="00A3070C"/>
    <w:rsid w:val="00A30F9D"/>
    <w:rsid w:val="00A31BC8"/>
    <w:rsid w:val="00A31C7C"/>
    <w:rsid w:val="00A32238"/>
    <w:rsid w:val="00A32809"/>
    <w:rsid w:val="00A341BD"/>
    <w:rsid w:val="00A34C5E"/>
    <w:rsid w:val="00A3546A"/>
    <w:rsid w:val="00A3697D"/>
    <w:rsid w:val="00A36BDB"/>
    <w:rsid w:val="00A40C50"/>
    <w:rsid w:val="00A40E40"/>
    <w:rsid w:val="00A42260"/>
    <w:rsid w:val="00A4249E"/>
    <w:rsid w:val="00A4252C"/>
    <w:rsid w:val="00A42617"/>
    <w:rsid w:val="00A4356D"/>
    <w:rsid w:val="00A4386B"/>
    <w:rsid w:val="00A43A7A"/>
    <w:rsid w:val="00A44674"/>
    <w:rsid w:val="00A4473E"/>
    <w:rsid w:val="00A44B1D"/>
    <w:rsid w:val="00A45DF0"/>
    <w:rsid w:val="00A4661E"/>
    <w:rsid w:val="00A46C65"/>
    <w:rsid w:val="00A50A43"/>
    <w:rsid w:val="00A51B6A"/>
    <w:rsid w:val="00A522CB"/>
    <w:rsid w:val="00A52E92"/>
    <w:rsid w:val="00A55C1F"/>
    <w:rsid w:val="00A55C85"/>
    <w:rsid w:val="00A56D37"/>
    <w:rsid w:val="00A571F4"/>
    <w:rsid w:val="00A60FA0"/>
    <w:rsid w:val="00A62C8E"/>
    <w:rsid w:val="00A635D2"/>
    <w:rsid w:val="00A63CA7"/>
    <w:rsid w:val="00A64D73"/>
    <w:rsid w:val="00A72368"/>
    <w:rsid w:val="00A7272D"/>
    <w:rsid w:val="00A72813"/>
    <w:rsid w:val="00A74ECA"/>
    <w:rsid w:val="00A75E55"/>
    <w:rsid w:val="00A77D8F"/>
    <w:rsid w:val="00A77D9B"/>
    <w:rsid w:val="00A805A0"/>
    <w:rsid w:val="00A81653"/>
    <w:rsid w:val="00A829E5"/>
    <w:rsid w:val="00A83439"/>
    <w:rsid w:val="00A84D53"/>
    <w:rsid w:val="00A85A19"/>
    <w:rsid w:val="00A87675"/>
    <w:rsid w:val="00A87C9D"/>
    <w:rsid w:val="00A91725"/>
    <w:rsid w:val="00A92EEF"/>
    <w:rsid w:val="00A949B6"/>
    <w:rsid w:val="00A95294"/>
    <w:rsid w:val="00A953D2"/>
    <w:rsid w:val="00A95532"/>
    <w:rsid w:val="00A95C0D"/>
    <w:rsid w:val="00A9776C"/>
    <w:rsid w:val="00AA0AAE"/>
    <w:rsid w:val="00AA0DA4"/>
    <w:rsid w:val="00AA1507"/>
    <w:rsid w:val="00AA253D"/>
    <w:rsid w:val="00AA2ABD"/>
    <w:rsid w:val="00AA3CC2"/>
    <w:rsid w:val="00AA4CE4"/>
    <w:rsid w:val="00AA5B59"/>
    <w:rsid w:val="00AA61ED"/>
    <w:rsid w:val="00AA6293"/>
    <w:rsid w:val="00AB40A2"/>
    <w:rsid w:val="00AB62F9"/>
    <w:rsid w:val="00AB7581"/>
    <w:rsid w:val="00AC33FE"/>
    <w:rsid w:val="00AC3470"/>
    <w:rsid w:val="00AC3A24"/>
    <w:rsid w:val="00AC3F83"/>
    <w:rsid w:val="00AC441C"/>
    <w:rsid w:val="00AC47BE"/>
    <w:rsid w:val="00AC4E1B"/>
    <w:rsid w:val="00AC4E23"/>
    <w:rsid w:val="00AC5A18"/>
    <w:rsid w:val="00AC6989"/>
    <w:rsid w:val="00AC7324"/>
    <w:rsid w:val="00AC741F"/>
    <w:rsid w:val="00AC7812"/>
    <w:rsid w:val="00AD24AD"/>
    <w:rsid w:val="00AD2A8A"/>
    <w:rsid w:val="00AD3136"/>
    <w:rsid w:val="00AD3805"/>
    <w:rsid w:val="00AD3F03"/>
    <w:rsid w:val="00AD43C5"/>
    <w:rsid w:val="00AD4BFC"/>
    <w:rsid w:val="00AD52C7"/>
    <w:rsid w:val="00AD6E21"/>
    <w:rsid w:val="00AD7A66"/>
    <w:rsid w:val="00AE0854"/>
    <w:rsid w:val="00AE248C"/>
    <w:rsid w:val="00AE2FA4"/>
    <w:rsid w:val="00AE36D0"/>
    <w:rsid w:val="00AE3D4C"/>
    <w:rsid w:val="00AE3E64"/>
    <w:rsid w:val="00AE4DAF"/>
    <w:rsid w:val="00AE6DEA"/>
    <w:rsid w:val="00AE6E3F"/>
    <w:rsid w:val="00AE6E9A"/>
    <w:rsid w:val="00AE7CA6"/>
    <w:rsid w:val="00AF0C97"/>
    <w:rsid w:val="00AF1237"/>
    <w:rsid w:val="00AF13F0"/>
    <w:rsid w:val="00AF1951"/>
    <w:rsid w:val="00AF35F5"/>
    <w:rsid w:val="00AF37B0"/>
    <w:rsid w:val="00AF3C06"/>
    <w:rsid w:val="00AF41DE"/>
    <w:rsid w:val="00AF5A44"/>
    <w:rsid w:val="00AF5C2C"/>
    <w:rsid w:val="00B005DC"/>
    <w:rsid w:val="00B00B1B"/>
    <w:rsid w:val="00B01C80"/>
    <w:rsid w:val="00B031E8"/>
    <w:rsid w:val="00B033DF"/>
    <w:rsid w:val="00B03999"/>
    <w:rsid w:val="00B04CD6"/>
    <w:rsid w:val="00B05CD3"/>
    <w:rsid w:val="00B10101"/>
    <w:rsid w:val="00B10CDE"/>
    <w:rsid w:val="00B10F37"/>
    <w:rsid w:val="00B14FC1"/>
    <w:rsid w:val="00B16716"/>
    <w:rsid w:val="00B2076C"/>
    <w:rsid w:val="00B209F6"/>
    <w:rsid w:val="00B21EEB"/>
    <w:rsid w:val="00B220A0"/>
    <w:rsid w:val="00B23454"/>
    <w:rsid w:val="00B238B9"/>
    <w:rsid w:val="00B255D1"/>
    <w:rsid w:val="00B26C42"/>
    <w:rsid w:val="00B27F3E"/>
    <w:rsid w:val="00B30035"/>
    <w:rsid w:val="00B30A35"/>
    <w:rsid w:val="00B31EBA"/>
    <w:rsid w:val="00B3263A"/>
    <w:rsid w:val="00B32836"/>
    <w:rsid w:val="00B33A0E"/>
    <w:rsid w:val="00B34DFA"/>
    <w:rsid w:val="00B35E11"/>
    <w:rsid w:val="00B3661B"/>
    <w:rsid w:val="00B379DB"/>
    <w:rsid w:val="00B41D96"/>
    <w:rsid w:val="00B41F1E"/>
    <w:rsid w:val="00B427EB"/>
    <w:rsid w:val="00B42D5B"/>
    <w:rsid w:val="00B43175"/>
    <w:rsid w:val="00B43483"/>
    <w:rsid w:val="00B44038"/>
    <w:rsid w:val="00B44A42"/>
    <w:rsid w:val="00B44D7F"/>
    <w:rsid w:val="00B45553"/>
    <w:rsid w:val="00B45711"/>
    <w:rsid w:val="00B46AD6"/>
    <w:rsid w:val="00B47CDC"/>
    <w:rsid w:val="00B50063"/>
    <w:rsid w:val="00B50320"/>
    <w:rsid w:val="00B50C2F"/>
    <w:rsid w:val="00B52BC8"/>
    <w:rsid w:val="00B5328F"/>
    <w:rsid w:val="00B54865"/>
    <w:rsid w:val="00B62FA8"/>
    <w:rsid w:val="00B65E97"/>
    <w:rsid w:val="00B6665C"/>
    <w:rsid w:val="00B67812"/>
    <w:rsid w:val="00B7014E"/>
    <w:rsid w:val="00B720EB"/>
    <w:rsid w:val="00B72AC9"/>
    <w:rsid w:val="00B72D0E"/>
    <w:rsid w:val="00B74047"/>
    <w:rsid w:val="00B75EB3"/>
    <w:rsid w:val="00B77603"/>
    <w:rsid w:val="00B77A83"/>
    <w:rsid w:val="00B81231"/>
    <w:rsid w:val="00B8123B"/>
    <w:rsid w:val="00B82C79"/>
    <w:rsid w:val="00B83288"/>
    <w:rsid w:val="00B8458B"/>
    <w:rsid w:val="00B87E62"/>
    <w:rsid w:val="00B90A2B"/>
    <w:rsid w:val="00B91219"/>
    <w:rsid w:val="00B92737"/>
    <w:rsid w:val="00B930DA"/>
    <w:rsid w:val="00B93427"/>
    <w:rsid w:val="00B951CC"/>
    <w:rsid w:val="00B95BA2"/>
    <w:rsid w:val="00B96707"/>
    <w:rsid w:val="00B97629"/>
    <w:rsid w:val="00BA0609"/>
    <w:rsid w:val="00BA1131"/>
    <w:rsid w:val="00BA1862"/>
    <w:rsid w:val="00BA2E7A"/>
    <w:rsid w:val="00BA60B5"/>
    <w:rsid w:val="00BA7CDA"/>
    <w:rsid w:val="00BB2EE4"/>
    <w:rsid w:val="00BB6349"/>
    <w:rsid w:val="00BB6B53"/>
    <w:rsid w:val="00BB6B5E"/>
    <w:rsid w:val="00BC04BE"/>
    <w:rsid w:val="00BC0B44"/>
    <w:rsid w:val="00BC1DF3"/>
    <w:rsid w:val="00BC1F71"/>
    <w:rsid w:val="00BC432A"/>
    <w:rsid w:val="00BC4617"/>
    <w:rsid w:val="00BC4A8D"/>
    <w:rsid w:val="00BC6B44"/>
    <w:rsid w:val="00BD1D8D"/>
    <w:rsid w:val="00BD2775"/>
    <w:rsid w:val="00BD31A1"/>
    <w:rsid w:val="00BD5147"/>
    <w:rsid w:val="00BD5AAB"/>
    <w:rsid w:val="00BD5E2E"/>
    <w:rsid w:val="00BD661A"/>
    <w:rsid w:val="00BD6BAD"/>
    <w:rsid w:val="00BD7E43"/>
    <w:rsid w:val="00BE2A79"/>
    <w:rsid w:val="00BE385B"/>
    <w:rsid w:val="00BE6A3D"/>
    <w:rsid w:val="00BE6C9D"/>
    <w:rsid w:val="00BF0C9C"/>
    <w:rsid w:val="00BF14BA"/>
    <w:rsid w:val="00BF152A"/>
    <w:rsid w:val="00BF2637"/>
    <w:rsid w:val="00BF2ACE"/>
    <w:rsid w:val="00BF2B61"/>
    <w:rsid w:val="00BF3177"/>
    <w:rsid w:val="00BF3DED"/>
    <w:rsid w:val="00BF4099"/>
    <w:rsid w:val="00BF45F4"/>
    <w:rsid w:val="00BF52E6"/>
    <w:rsid w:val="00BF5401"/>
    <w:rsid w:val="00BF6C6A"/>
    <w:rsid w:val="00BF7BF7"/>
    <w:rsid w:val="00C00AE0"/>
    <w:rsid w:val="00C01362"/>
    <w:rsid w:val="00C01E18"/>
    <w:rsid w:val="00C02078"/>
    <w:rsid w:val="00C03462"/>
    <w:rsid w:val="00C04E5B"/>
    <w:rsid w:val="00C07F98"/>
    <w:rsid w:val="00C11B91"/>
    <w:rsid w:val="00C12A59"/>
    <w:rsid w:val="00C12B8E"/>
    <w:rsid w:val="00C12E3D"/>
    <w:rsid w:val="00C13775"/>
    <w:rsid w:val="00C13886"/>
    <w:rsid w:val="00C14BB4"/>
    <w:rsid w:val="00C15B71"/>
    <w:rsid w:val="00C15EB7"/>
    <w:rsid w:val="00C16687"/>
    <w:rsid w:val="00C16C98"/>
    <w:rsid w:val="00C17622"/>
    <w:rsid w:val="00C224D7"/>
    <w:rsid w:val="00C23825"/>
    <w:rsid w:val="00C25A30"/>
    <w:rsid w:val="00C26CBA"/>
    <w:rsid w:val="00C27791"/>
    <w:rsid w:val="00C30913"/>
    <w:rsid w:val="00C31D42"/>
    <w:rsid w:val="00C31F61"/>
    <w:rsid w:val="00C325FF"/>
    <w:rsid w:val="00C34B9F"/>
    <w:rsid w:val="00C35208"/>
    <w:rsid w:val="00C35C33"/>
    <w:rsid w:val="00C368A7"/>
    <w:rsid w:val="00C374C6"/>
    <w:rsid w:val="00C37A42"/>
    <w:rsid w:val="00C4095A"/>
    <w:rsid w:val="00C4166C"/>
    <w:rsid w:val="00C41D43"/>
    <w:rsid w:val="00C428BA"/>
    <w:rsid w:val="00C43A1E"/>
    <w:rsid w:val="00C44564"/>
    <w:rsid w:val="00C453DF"/>
    <w:rsid w:val="00C46121"/>
    <w:rsid w:val="00C47633"/>
    <w:rsid w:val="00C507E1"/>
    <w:rsid w:val="00C51833"/>
    <w:rsid w:val="00C52498"/>
    <w:rsid w:val="00C52A3D"/>
    <w:rsid w:val="00C5466D"/>
    <w:rsid w:val="00C55926"/>
    <w:rsid w:val="00C601AE"/>
    <w:rsid w:val="00C60F4D"/>
    <w:rsid w:val="00C620CA"/>
    <w:rsid w:val="00C62E9F"/>
    <w:rsid w:val="00C62F78"/>
    <w:rsid w:val="00C630D8"/>
    <w:rsid w:val="00C63A1C"/>
    <w:rsid w:val="00C64828"/>
    <w:rsid w:val="00C65AE4"/>
    <w:rsid w:val="00C66C85"/>
    <w:rsid w:val="00C66E7A"/>
    <w:rsid w:val="00C67921"/>
    <w:rsid w:val="00C70181"/>
    <w:rsid w:val="00C7029E"/>
    <w:rsid w:val="00C7038A"/>
    <w:rsid w:val="00C73544"/>
    <w:rsid w:val="00C7428D"/>
    <w:rsid w:val="00C75308"/>
    <w:rsid w:val="00C758A2"/>
    <w:rsid w:val="00C764AE"/>
    <w:rsid w:val="00C805E0"/>
    <w:rsid w:val="00C80901"/>
    <w:rsid w:val="00C81B65"/>
    <w:rsid w:val="00C81F48"/>
    <w:rsid w:val="00C83E20"/>
    <w:rsid w:val="00C84DAC"/>
    <w:rsid w:val="00C8655D"/>
    <w:rsid w:val="00C87B0A"/>
    <w:rsid w:val="00C90BD3"/>
    <w:rsid w:val="00C914EF"/>
    <w:rsid w:val="00C92D63"/>
    <w:rsid w:val="00C930F3"/>
    <w:rsid w:val="00C93F40"/>
    <w:rsid w:val="00C94650"/>
    <w:rsid w:val="00C96AB3"/>
    <w:rsid w:val="00CA0636"/>
    <w:rsid w:val="00CA1099"/>
    <w:rsid w:val="00CA1F2A"/>
    <w:rsid w:val="00CA4B03"/>
    <w:rsid w:val="00CA579F"/>
    <w:rsid w:val="00CA590F"/>
    <w:rsid w:val="00CA6072"/>
    <w:rsid w:val="00CB0AE4"/>
    <w:rsid w:val="00CB18CD"/>
    <w:rsid w:val="00CB19B1"/>
    <w:rsid w:val="00CB4E28"/>
    <w:rsid w:val="00CB5045"/>
    <w:rsid w:val="00CB6164"/>
    <w:rsid w:val="00CB7582"/>
    <w:rsid w:val="00CB772B"/>
    <w:rsid w:val="00CB7795"/>
    <w:rsid w:val="00CB79F0"/>
    <w:rsid w:val="00CC12BD"/>
    <w:rsid w:val="00CC17AD"/>
    <w:rsid w:val="00CC1ADE"/>
    <w:rsid w:val="00CC5B54"/>
    <w:rsid w:val="00CC7919"/>
    <w:rsid w:val="00CC7E3F"/>
    <w:rsid w:val="00CD23AC"/>
    <w:rsid w:val="00CD2738"/>
    <w:rsid w:val="00CD59C1"/>
    <w:rsid w:val="00CD62E2"/>
    <w:rsid w:val="00CD7DF2"/>
    <w:rsid w:val="00CD7EB1"/>
    <w:rsid w:val="00CE0C22"/>
    <w:rsid w:val="00CE200C"/>
    <w:rsid w:val="00CE3237"/>
    <w:rsid w:val="00CE489A"/>
    <w:rsid w:val="00CE4B48"/>
    <w:rsid w:val="00CE4FB2"/>
    <w:rsid w:val="00CE7CF2"/>
    <w:rsid w:val="00CF08A8"/>
    <w:rsid w:val="00CF3887"/>
    <w:rsid w:val="00CF4599"/>
    <w:rsid w:val="00CF5C3C"/>
    <w:rsid w:val="00CF67FE"/>
    <w:rsid w:val="00D00B1F"/>
    <w:rsid w:val="00D00F04"/>
    <w:rsid w:val="00D010CA"/>
    <w:rsid w:val="00D01FA1"/>
    <w:rsid w:val="00D02276"/>
    <w:rsid w:val="00D02D35"/>
    <w:rsid w:val="00D02DE4"/>
    <w:rsid w:val="00D05DC9"/>
    <w:rsid w:val="00D061D7"/>
    <w:rsid w:val="00D07F36"/>
    <w:rsid w:val="00D12902"/>
    <w:rsid w:val="00D135E8"/>
    <w:rsid w:val="00D14781"/>
    <w:rsid w:val="00D164BF"/>
    <w:rsid w:val="00D165DB"/>
    <w:rsid w:val="00D16603"/>
    <w:rsid w:val="00D173F3"/>
    <w:rsid w:val="00D17824"/>
    <w:rsid w:val="00D178E9"/>
    <w:rsid w:val="00D17C70"/>
    <w:rsid w:val="00D21F64"/>
    <w:rsid w:val="00D227D2"/>
    <w:rsid w:val="00D23315"/>
    <w:rsid w:val="00D24ECE"/>
    <w:rsid w:val="00D2654C"/>
    <w:rsid w:val="00D27699"/>
    <w:rsid w:val="00D27DE3"/>
    <w:rsid w:val="00D30BEB"/>
    <w:rsid w:val="00D32034"/>
    <w:rsid w:val="00D32717"/>
    <w:rsid w:val="00D33146"/>
    <w:rsid w:val="00D346AE"/>
    <w:rsid w:val="00D34AAD"/>
    <w:rsid w:val="00D36F81"/>
    <w:rsid w:val="00D3701F"/>
    <w:rsid w:val="00D43141"/>
    <w:rsid w:val="00D43E00"/>
    <w:rsid w:val="00D44483"/>
    <w:rsid w:val="00D4488E"/>
    <w:rsid w:val="00D45CC3"/>
    <w:rsid w:val="00D45E43"/>
    <w:rsid w:val="00D46819"/>
    <w:rsid w:val="00D479E1"/>
    <w:rsid w:val="00D479EE"/>
    <w:rsid w:val="00D47B64"/>
    <w:rsid w:val="00D51C69"/>
    <w:rsid w:val="00D533FD"/>
    <w:rsid w:val="00D556C9"/>
    <w:rsid w:val="00D62DB6"/>
    <w:rsid w:val="00D638E0"/>
    <w:rsid w:val="00D65560"/>
    <w:rsid w:val="00D65AAA"/>
    <w:rsid w:val="00D70216"/>
    <w:rsid w:val="00D705E5"/>
    <w:rsid w:val="00D71705"/>
    <w:rsid w:val="00D72E16"/>
    <w:rsid w:val="00D74DEE"/>
    <w:rsid w:val="00D75B3C"/>
    <w:rsid w:val="00D75E13"/>
    <w:rsid w:val="00D811F4"/>
    <w:rsid w:val="00D8240C"/>
    <w:rsid w:val="00D82A6C"/>
    <w:rsid w:val="00D8322C"/>
    <w:rsid w:val="00D836FD"/>
    <w:rsid w:val="00D83AC5"/>
    <w:rsid w:val="00D91D19"/>
    <w:rsid w:val="00D925CC"/>
    <w:rsid w:val="00D9606D"/>
    <w:rsid w:val="00D960FE"/>
    <w:rsid w:val="00D96CED"/>
    <w:rsid w:val="00DA0B9B"/>
    <w:rsid w:val="00DA1321"/>
    <w:rsid w:val="00DA2ACC"/>
    <w:rsid w:val="00DA33D0"/>
    <w:rsid w:val="00DA3429"/>
    <w:rsid w:val="00DA3790"/>
    <w:rsid w:val="00DA3890"/>
    <w:rsid w:val="00DA417F"/>
    <w:rsid w:val="00DA4227"/>
    <w:rsid w:val="00DA58B2"/>
    <w:rsid w:val="00DA6197"/>
    <w:rsid w:val="00DA6B26"/>
    <w:rsid w:val="00DA6CFD"/>
    <w:rsid w:val="00DA72ED"/>
    <w:rsid w:val="00DA7C4C"/>
    <w:rsid w:val="00DB02CD"/>
    <w:rsid w:val="00DB18C7"/>
    <w:rsid w:val="00DB199A"/>
    <w:rsid w:val="00DB2303"/>
    <w:rsid w:val="00DB267F"/>
    <w:rsid w:val="00DB3E64"/>
    <w:rsid w:val="00DB49CD"/>
    <w:rsid w:val="00DB5C0B"/>
    <w:rsid w:val="00DB6B2E"/>
    <w:rsid w:val="00DB6FA8"/>
    <w:rsid w:val="00DC0AA4"/>
    <w:rsid w:val="00DC1BF4"/>
    <w:rsid w:val="00DC1C82"/>
    <w:rsid w:val="00DC1EF6"/>
    <w:rsid w:val="00DC4922"/>
    <w:rsid w:val="00DC4A08"/>
    <w:rsid w:val="00DC4D3A"/>
    <w:rsid w:val="00DC68DF"/>
    <w:rsid w:val="00DC7853"/>
    <w:rsid w:val="00DD17F3"/>
    <w:rsid w:val="00DD188D"/>
    <w:rsid w:val="00DD2418"/>
    <w:rsid w:val="00DD3B0B"/>
    <w:rsid w:val="00DD3BDA"/>
    <w:rsid w:val="00DD40DC"/>
    <w:rsid w:val="00DD6DEA"/>
    <w:rsid w:val="00DD7641"/>
    <w:rsid w:val="00DD787A"/>
    <w:rsid w:val="00DE0C20"/>
    <w:rsid w:val="00DE1EB9"/>
    <w:rsid w:val="00DE2536"/>
    <w:rsid w:val="00DE2914"/>
    <w:rsid w:val="00DE531C"/>
    <w:rsid w:val="00DE588C"/>
    <w:rsid w:val="00DE5BF6"/>
    <w:rsid w:val="00DE62E1"/>
    <w:rsid w:val="00DE7270"/>
    <w:rsid w:val="00DE7AFA"/>
    <w:rsid w:val="00DF19AF"/>
    <w:rsid w:val="00DF3B34"/>
    <w:rsid w:val="00DF4611"/>
    <w:rsid w:val="00DF5622"/>
    <w:rsid w:val="00DF57FB"/>
    <w:rsid w:val="00DF6718"/>
    <w:rsid w:val="00DF6A2A"/>
    <w:rsid w:val="00DF7EAC"/>
    <w:rsid w:val="00E00066"/>
    <w:rsid w:val="00E029BF"/>
    <w:rsid w:val="00E03C0A"/>
    <w:rsid w:val="00E05F52"/>
    <w:rsid w:val="00E05FAE"/>
    <w:rsid w:val="00E06404"/>
    <w:rsid w:val="00E068C9"/>
    <w:rsid w:val="00E07225"/>
    <w:rsid w:val="00E11572"/>
    <w:rsid w:val="00E11E6A"/>
    <w:rsid w:val="00E11F33"/>
    <w:rsid w:val="00E12C6F"/>
    <w:rsid w:val="00E150CE"/>
    <w:rsid w:val="00E1534E"/>
    <w:rsid w:val="00E1709E"/>
    <w:rsid w:val="00E17AF0"/>
    <w:rsid w:val="00E213E8"/>
    <w:rsid w:val="00E216BB"/>
    <w:rsid w:val="00E21D71"/>
    <w:rsid w:val="00E21F06"/>
    <w:rsid w:val="00E221CB"/>
    <w:rsid w:val="00E23EC6"/>
    <w:rsid w:val="00E249D0"/>
    <w:rsid w:val="00E27B89"/>
    <w:rsid w:val="00E306BB"/>
    <w:rsid w:val="00E307F5"/>
    <w:rsid w:val="00E31F6F"/>
    <w:rsid w:val="00E320E7"/>
    <w:rsid w:val="00E348AB"/>
    <w:rsid w:val="00E35C21"/>
    <w:rsid w:val="00E36B4E"/>
    <w:rsid w:val="00E37431"/>
    <w:rsid w:val="00E40102"/>
    <w:rsid w:val="00E4110E"/>
    <w:rsid w:val="00E4131F"/>
    <w:rsid w:val="00E416DC"/>
    <w:rsid w:val="00E4297D"/>
    <w:rsid w:val="00E42FDC"/>
    <w:rsid w:val="00E43CF5"/>
    <w:rsid w:val="00E4732D"/>
    <w:rsid w:val="00E50091"/>
    <w:rsid w:val="00E51F9D"/>
    <w:rsid w:val="00E521C0"/>
    <w:rsid w:val="00E523D0"/>
    <w:rsid w:val="00E5502C"/>
    <w:rsid w:val="00E55B3F"/>
    <w:rsid w:val="00E55EFE"/>
    <w:rsid w:val="00E57C95"/>
    <w:rsid w:val="00E6111E"/>
    <w:rsid w:val="00E61467"/>
    <w:rsid w:val="00E61603"/>
    <w:rsid w:val="00E6195F"/>
    <w:rsid w:val="00E625F7"/>
    <w:rsid w:val="00E625F8"/>
    <w:rsid w:val="00E626E9"/>
    <w:rsid w:val="00E6485A"/>
    <w:rsid w:val="00E65FF3"/>
    <w:rsid w:val="00E6774C"/>
    <w:rsid w:val="00E70297"/>
    <w:rsid w:val="00E714C6"/>
    <w:rsid w:val="00E71A0D"/>
    <w:rsid w:val="00E71CFD"/>
    <w:rsid w:val="00E7345D"/>
    <w:rsid w:val="00E7469B"/>
    <w:rsid w:val="00E767E0"/>
    <w:rsid w:val="00E76C47"/>
    <w:rsid w:val="00E77B66"/>
    <w:rsid w:val="00E8101E"/>
    <w:rsid w:val="00E81E21"/>
    <w:rsid w:val="00E82041"/>
    <w:rsid w:val="00E82B26"/>
    <w:rsid w:val="00E83930"/>
    <w:rsid w:val="00E83966"/>
    <w:rsid w:val="00E841E3"/>
    <w:rsid w:val="00E85CD1"/>
    <w:rsid w:val="00E85D97"/>
    <w:rsid w:val="00E870A0"/>
    <w:rsid w:val="00E905E2"/>
    <w:rsid w:val="00E927D6"/>
    <w:rsid w:val="00E94902"/>
    <w:rsid w:val="00EA0872"/>
    <w:rsid w:val="00EA08AE"/>
    <w:rsid w:val="00EA1303"/>
    <w:rsid w:val="00EA133A"/>
    <w:rsid w:val="00EA27CA"/>
    <w:rsid w:val="00EA2A3D"/>
    <w:rsid w:val="00EA2BBA"/>
    <w:rsid w:val="00EA31C8"/>
    <w:rsid w:val="00EA35BA"/>
    <w:rsid w:val="00EA520B"/>
    <w:rsid w:val="00EA5573"/>
    <w:rsid w:val="00EA64F9"/>
    <w:rsid w:val="00EA7161"/>
    <w:rsid w:val="00EA73C7"/>
    <w:rsid w:val="00EA7FD9"/>
    <w:rsid w:val="00EB0EFB"/>
    <w:rsid w:val="00EB4009"/>
    <w:rsid w:val="00EB5521"/>
    <w:rsid w:val="00EB63AE"/>
    <w:rsid w:val="00EB6792"/>
    <w:rsid w:val="00EB771A"/>
    <w:rsid w:val="00EC4329"/>
    <w:rsid w:val="00EC4884"/>
    <w:rsid w:val="00EC50FE"/>
    <w:rsid w:val="00EC545F"/>
    <w:rsid w:val="00EC5812"/>
    <w:rsid w:val="00EC689E"/>
    <w:rsid w:val="00EC722F"/>
    <w:rsid w:val="00ED0868"/>
    <w:rsid w:val="00ED0F02"/>
    <w:rsid w:val="00ED1AA4"/>
    <w:rsid w:val="00ED1F0B"/>
    <w:rsid w:val="00ED2827"/>
    <w:rsid w:val="00ED292B"/>
    <w:rsid w:val="00ED3076"/>
    <w:rsid w:val="00ED3D41"/>
    <w:rsid w:val="00ED59B6"/>
    <w:rsid w:val="00ED6768"/>
    <w:rsid w:val="00ED74E8"/>
    <w:rsid w:val="00ED7508"/>
    <w:rsid w:val="00ED7BF7"/>
    <w:rsid w:val="00EE01B2"/>
    <w:rsid w:val="00EE2F81"/>
    <w:rsid w:val="00EE3DC3"/>
    <w:rsid w:val="00EE65B5"/>
    <w:rsid w:val="00EE6B35"/>
    <w:rsid w:val="00EF03AB"/>
    <w:rsid w:val="00EF0E02"/>
    <w:rsid w:val="00EF0E83"/>
    <w:rsid w:val="00EF12FE"/>
    <w:rsid w:val="00EF1F1E"/>
    <w:rsid w:val="00EF2146"/>
    <w:rsid w:val="00EF268B"/>
    <w:rsid w:val="00EF2881"/>
    <w:rsid w:val="00EF3135"/>
    <w:rsid w:val="00EF3C23"/>
    <w:rsid w:val="00EF4294"/>
    <w:rsid w:val="00EF44B2"/>
    <w:rsid w:val="00EF60D5"/>
    <w:rsid w:val="00EF644E"/>
    <w:rsid w:val="00EF65FD"/>
    <w:rsid w:val="00EF70BA"/>
    <w:rsid w:val="00F001F0"/>
    <w:rsid w:val="00F00683"/>
    <w:rsid w:val="00F008B3"/>
    <w:rsid w:val="00F0140B"/>
    <w:rsid w:val="00F01FC2"/>
    <w:rsid w:val="00F0251E"/>
    <w:rsid w:val="00F02FC2"/>
    <w:rsid w:val="00F05A8E"/>
    <w:rsid w:val="00F06994"/>
    <w:rsid w:val="00F11692"/>
    <w:rsid w:val="00F11EBB"/>
    <w:rsid w:val="00F133AC"/>
    <w:rsid w:val="00F139E5"/>
    <w:rsid w:val="00F15FE7"/>
    <w:rsid w:val="00F16207"/>
    <w:rsid w:val="00F16818"/>
    <w:rsid w:val="00F16986"/>
    <w:rsid w:val="00F17EEE"/>
    <w:rsid w:val="00F20221"/>
    <w:rsid w:val="00F2060E"/>
    <w:rsid w:val="00F22DD6"/>
    <w:rsid w:val="00F2357F"/>
    <w:rsid w:val="00F25D7C"/>
    <w:rsid w:val="00F268E1"/>
    <w:rsid w:val="00F27C97"/>
    <w:rsid w:val="00F305A2"/>
    <w:rsid w:val="00F3192D"/>
    <w:rsid w:val="00F31B47"/>
    <w:rsid w:val="00F32FC5"/>
    <w:rsid w:val="00F34C8D"/>
    <w:rsid w:val="00F34F9A"/>
    <w:rsid w:val="00F3564E"/>
    <w:rsid w:val="00F35720"/>
    <w:rsid w:val="00F36432"/>
    <w:rsid w:val="00F406B1"/>
    <w:rsid w:val="00F41005"/>
    <w:rsid w:val="00F41DFF"/>
    <w:rsid w:val="00F42F90"/>
    <w:rsid w:val="00F433C3"/>
    <w:rsid w:val="00F437A7"/>
    <w:rsid w:val="00F46A2F"/>
    <w:rsid w:val="00F50BF9"/>
    <w:rsid w:val="00F52067"/>
    <w:rsid w:val="00F52492"/>
    <w:rsid w:val="00F525E0"/>
    <w:rsid w:val="00F536E0"/>
    <w:rsid w:val="00F54A1A"/>
    <w:rsid w:val="00F55AA1"/>
    <w:rsid w:val="00F55E06"/>
    <w:rsid w:val="00F560BF"/>
    <w:rsid w:val="00F5614A"/>
    <w:rsid w:val="00F6050D"/>
    <w:rsid w:val="00F60781"/>
    <w:rsid w:val="00F60A0D"/>
    <w:rsid w:val="00F61F33"/>
    <w:rsid w:val="00F631A8"/>
    <w:rsid w:val="00F651B3"/>
    <w:rsid w:val="00F65DDF"/>
    <w:rsid w:val="00F676C6"/>
    <w:rsid w:val="00F72097"/>
    <w:rsid w:val="00F7320E"/>
    <w:rsid w:val="00F73B34"/>
    <w:rsid w:val="00F742F5"/>
    <w:rsid w:val="00F764D5"/>
    <w:rsid w:val="00F773F8"/>
    <w:rsid w:val="00F803E5"/>
    <w:rsid w:val="00F81E35"/>
    <w:rsid w:val="00F826A6"/>
    <w:rsid w:val="00F84170"/>
    <w:rsid w:val="00F8775E"/>
    <w:rsid w:val="00F90CF2"/>
    <w:rsid w:val="00F9215A"/>
    <w:rsid w:val="00F92737"/>
    <w:rsid w:val="00F92E1D"/>
    <w:rsid w:val="00F93E04"/>
    <w:rsid w:val="00F9411D"/>
    <w:rsid w:val="00F94F78"/>
    <w:rsid w:val="00F96649"/>
    <w:rsid w:val="00F96A96"/>
    <w:rsid w:val="00F97CFB"/>
    <w:rsid w:val="00F97D0F"/>
    <w:rsid w:val="00FA079C"/>
    <w:rsid w:val="00FA2B5F"/>
    <w:rsid w:val="00FA457B"/>
    <w:rsid w:val="00FB23C8"/>
    <w:rsid w:val="00FB28D1"/>
    <w:rsid w:val="00FB436E"/>
    <w:rsid w:val="00FB5BA0"/>
    <w:rsid w:val="00FB64B1"/>
    <w:rsid w:val="00FB69A8"/>
    <w:rsid w:val="00FB6EB2"/>
    <w:rsid w:val="00FC000A"/>
    <w:rsid w:val="00FC0472"/>
    <w:rsid w:val="00FC6C4A"/>
    <w:rsid w:val="00FC7F51"/>
    <w:rsid w:val="00FD012F"/>
    <w:rsid w:val="00FD0A75"/>
    <w:rsid w:val="00FD128C"/>
    <w:rsid w:val="00FD2425"/>
    <w:rsid w:val="00FD3B22"/>
    <w:rsid w:val="00FD4117"/>
    <w:rsid w:val="00FD4697"/>
    <w:rsid w:val="00FD4FAA"/>
    <w:rsid w:val="00FD5B7A"/>
    <w:rsid w:val="00FD6302"/>
    <w:rsid w:val="00FE1547"/>
    <w:rsid w:val="00FE44C7"/>
    <w:rsid w:val="00FE5333"/>
    <w:rsid w:val="00FE586D"/>
    <w:rsid w:val="00FE739A"/>
    <w:rsid w:val="00FF3199"/>
    <w:rsid w:val="00FF42B8"/>
    <w:rsid w:val="00FF5BEB"/>
    <w:rsid w:val="00FF66D6"/>
    <w:rsid w:val="00FF6E47"/>
    <w:rsid w:val="00FF6F92"/>
    <w:rsid w:val="00FF7670"/>
    <w:rsid w:val="00FF779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DA"/>
  </w:style>
  <w:style w:type="paragraph" w:styleId="Heading1">
    <w:name w:val="heading 1"/>
    <w:basedOn w:val="Normal"/>
    <w:next w:val="Normal"/>
    <w:link w:val="Heading1Char"/>
    <w:uiPriority w:val="9"/>
    <w:qFormat/>
    <w:rsid w:val="001845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D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A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743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E3E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6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F2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146"/>
  </w:style>
  <w:style w:type="paragraph" w:styleId="Footer">
    <w:name w:val="footer"/>
    <w:basedOn w:val="Normal"/>
    <w:link w:val="FooterChar"/>
    <w:uiPriority w:val="99"/>
    <w:unhideWhenUsed/>
    <w:rsid w:val="00EF2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146"/>
  </w:style>
  <w:style w:type="character" w:customStyle="1" w:styleId="apple-converted-space">
    <w:name w:val="apple-converted-space"/>
    <w:basedOn w:val="DefaultParagraphFont"/>
    <w:rsid w:val="00B930DA"/>
  </w:style>
  <w:style w:type="character" w:customStyle="1" w:styleId="highlight">
    <w:name w:val="highlight"/>
    <w:basedOn w:val="DefaultParagraphFont"/>
    <w:rsid w:val="00B930DA"/>
  </w:style>
  <w:style w:type="character" w:customStyle="1" w:styleId="Heading3Char">
    <w:name w:val="Heading 3 Char"/>
    <w:basedOn w:val="DefaultParagraphFont"/>
    <w:link w:val="Heading3"/>
    <w:uiPriority w:val="9"/>
    <w:rsid w:val="001A6A2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fontstyle01">
    <w:name w:val="fontstyle01"/>
    <w:basedOn w:val="DefaultParagraphFont"/>
    <w:rsid w:val="00274BC3"/>
    <w:rPr>
      <w:rFonts w:ascii="AdvP8585" w:hAnsi="AdvP8585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2A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1C8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72813"/>
  </w:style>
  <w:style w:type="table" w:customStyle="1" w:styleId="TableGrid1">
    <w:name w:val="Table Grid1"/>
    <w:basedOn w:val="TableNormal"/>
    <w:next w:val="TableGrid"/>
    <w:uiPriority w:val="39"/>
    <w:rsid w:val="002155A8"/>
    <w:pPr>
      <w:spacing w:before="0"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155A8"/>
    <w:pPr>
      <w:spacing w:before="0"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2">
    <w:name w:val="List Table 6 Colorful2"/>
    <w:basedOn w:val="TableNormal"/>
    <w:next w:val="TableNormal"/>
    <w:uiPriority w:val="51"/>
    <w:rsid w:val="00ED3076"/>
    <w:pPr>
      <w:spacing w:before="0" w:after="0" w:line="240" w:lineRule="auto"/>
      <w:jc w:val="left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845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D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19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195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4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FC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35FE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0C73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48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29DA"/>
  </w:style>
  <w:style w:type="paragraph" w:styleId="Heading1">
    <w:name w:val="heading 1"/>
    <w:basedOn w:val="Normal"/>
    <w:next w:val="Normal"/>
    <w:link w:val="Heading1Char"/>
    <w:uiPriority w:val="9"/>
    <w:qFormat/>
    <w:rsid w:val="001845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2D0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6A2A"/>
    <w:pPr>
      <w:keepNext/>
      <w:keepLines/>
      <w:spacing w:before="40" w:after="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6B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8F743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E3E6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C6B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6C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6C4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F2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2146"/>
  </w:style>
  <w:style w:type="paragraph" w:styleId="Footer">
    <w:name w:val="footer"/>
    <w:basedOn w:val="Normal"/>
    <w:link w:val="FooterChar"/>
    <w:uiPriority w:val="99"/>
    <w:unhideWhenUsed/>
    <w:rsid w:val="00EF214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2146"/>
  </w:style>
  <w:style w:type="character" w:customStyle="1" w:styleId="apple-converted-space">
    <w:name w:val="apple-converted-space"/>
    <w:basedOn w:val="DefaultParagraphFont"/>
    <w:rsid w:val="00B930DA"/>
  </w:style>
  <w:style w:type="character" w:customStyle="1" w:styleId="highlight">
    <w:name w:val="highlight"/>
    <w:basedOn w:val="DefaultParagraphFont"/>
    <w:rsid w:val="00B930DA"/>
  </w:style>
  <w:style w:type="character" w:customStyle="1" w:styleId="Heading3Char">
    <w:name w:val="Heading 3 Char"/>
    <w:basedOn w:val="DefaultParagraphFont"/>
    <w:link w:val="Heading3"/>
    <w:uiPriority w:val="9"/>
    <w:rsid w:val="001A6A2A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fontstyle01">
    <w:name w:val="fontstyle01"/>
    <w:basedOn w:val="DefaultParagraphFont"/>
    <w:rsid w:val="00274BC3"/>
    <w:rPr>
      <w:rFonts w:ascii="AdvP8585" w:hAnsi="AdvP8585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852A2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DC1C82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72813"/>
  </w:style>
  <w:style w:type="table" w:customStyle="1" w:styleId="TableGrid1">
    <w:name w:val="Table Grid1"/>
    <w:basedOn w:val="TableNormal"/>
    <w:next w:val="TableGrid"/>
    <w:uiPriority w:val="39"/>
    <w:rsid w:val="002155A8"/>
    <w:pPr>
      <w:spacing w:before="0"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2155A8"/>
    <w:pPr>
      <w:spacing w:before="0"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Table6Colorful2">
    <w:name w:val="List Table 6 Colorful2"/>
    <w:basedOn w:val="TableNormal"/>
    <w:next w:val="TableNormal"/>
    <w:uiPriority w:val="51"/>
    <w:rsid w:val="00ED3076"/>
    <w:pPr>
      <w:spacing w:before="0" w:after="0" w:line="240" w:lineRule="auto"/>
      <w:jc w:val="left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1845A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2D0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F19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uto"/>
      <w:jc w:val="left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F1951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94F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F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F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4F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4FC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835FEF"/>
    <w:rPr>
      <w:color w:val="954F72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0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15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8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5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1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9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49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34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93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2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4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43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71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7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35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7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8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8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84B6B012-AB96-40A4-9205-FBF01F855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4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ah Obeng-Nkrumah</dc:creator>
  <cp:lastModifiedBy>OC33</cp:lastModifiedBy>
  <cp:revision>5</cp:revision>
  <dcterms:created xsi:type="dcterms:W3CDTF">2019-10-24T05:06:00Z</dcterms:created>
  <dcterms:modified xsi:type="dcterms:W3CDTF">2019-11-0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Self UUID Temp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ntimicrobial-resistance-and-infection-control</vt:lpwstr>
  </property>
  <property fmtid="{D5CDD505-2E9C-101B-9397-08002B2CF9AE}" pid="10" name="Mendeley Recent Style Name 2_1">
    <vt:lpwstr>Antimicrobial Resistance and Infection Control</vt:lpwstr>
  </property>
  <property fmtid="{D5CDD505-2E9C-101B-9397-08002B2CF9AE}" pid="11" name="Mendeley Recent Style Id 3_1">
    <vt:lpwstr>http://www.zotero.org/styles/bmc-microbiology</vt:lpwstr>
  </property>
  <property fmtid="{D5CDD505-2E9C-101B-9397-08002B2CF9AE}" pid="12" name="Mendeley Recent Style Name 3_1">
    <vt:lpwstr>BMC Microbiology</vt:lpwstr>
  </property>
  <property fmtid="{D5CDD505-2E9C-101B-9397-08002B2CF9AE}" pid="13" name="Mendeley Recent Style Id 4_1">
    <vt:lpwstr>http://www.zotero.org/styles/bmc-pediatrics</vt:lpwstr>
  </property>
  <property fmtid="{D5CDD505-2E9C-101B-9397-08002B2CF9AE}" pid="14" name="Mendeley Recent Style Name 4_1">
    <vt:lpwstr>BMC Pediatrics</vt:lpwstr>
  </property>
  <property fmtid="{D5CDD505-2E9C-101B-9397-08002B2CF9AE}" pid="15" name="Mendeley Recent Style Id 5_1">
    <vt:lpwstr>http://www.zotero.org/styles/bmc-womens-health</vt:lpwstr>
  </property>
  <property fmtid="{D5CDD505-2E9C-101B-9397-08002B2CF9AE}" pid="16" name="Mendeley Recent Style Name 5_1">
    <vt:lpwstr>BMC Women's Health</vt:lpwstr>
  </property>
  <property fmtid="{D5CDD505-2E9C-101B-9397-08002B2CF9AE}" pid="17" name="Mendeley Recent Style Id 6_1">
    <vt:lpwstr>http://www.zotero.org/styles/harvard1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Id 7_1">
    <vt:lpwstr>http://www.zotero.org/styles/infection-control-and-hospital-epidemiology</vt:lpwstr>
  </property>
  <property fmtid="{D5CDD505-2E9C-101B-9397-08002B2CF9AE}" pid="20" name="Mendeley Recent Style Name 7_1">
    <vt:lpwstr>Infection Control &amp; Hospital Epidemiology</vt:lpwstr>
  </property>
  <property fmtid="{D5CDD505-2E9C-101B-9397-08002B2CF9AE}" pid="21" name="Mendeley Recent Style Id 8_1">
    <vt:lpwstr>http://csl.mendeley.com/styles/10997561/journal-of-hospital-infection</vt:lpwstr>
  </property>
  <property fmtid="{D5CDD505-2E9C-101B-9397-08002B2CF9AE}" pid="22" name="Mendeley Recent Style Name 8_1">
    <vt:lpwstr>Journal of Hospital Infection - Noah Obeng Nkrumah Noah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